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FB6C9" w14:textId="08DD078E" w:rsidR="00EA139B" w:rsidRPr="009F4289" w:rsidRDefault="00EA139B" w:rsidP="00EA139B">
      <w:pPr>
        <w:spacing w:line="480" w:lineRule="auto"/>
        <w:rPr>
          <w:rFonts w:cs="Times New Roman"/>
          <w:b/>
          <w:sz w:val="24"/>
        </w:rPr>
      </w:pPr>
      <w:r w:rsidRPr="009F4289">
        <w:rPr>
          <w:rFonts w:cs="Times New Roman"/>
          <w:b/>
          <w:sz w:val="24"/>
        </w:rPr>
        <w:t xml:space="preserve">Table </w:t>
      </w:r>
      <w:r>
        <w:rPr>
          <w:rFonts w:cs="Times New Roman"/>
          <w:b/>
          <w:sz w:val="24"/>
        </w:rPr>
        <w:t>S1</w:t>
      </w:r>
      <w:r w:rsidRPr="009F4289">
        <w:rPr>
          <w:rFonts w:cs="Times New Roman"/>
          <w:b/>
          <w:sz w:val="24"/>
        </w:rPr>
        <w:t>. The list of pathways where the cyclin dependent kinase 6 is involved identified by KEGG database.</w:t>
      </w:r>
    </w:p>
    <w:tbl>
      <w:tblPr>
        <w:tblStyle w:val="TabloKlavuzu"/>
        <w:tblW w:w="0" w:type="auto"/>
        <w:jc w:val="center"/>
        <w:tblLook w:val="04A0" w:firstRow="1" w:lastRow="0" w:firstColumn="1" w:lastColumn="0" w:noHBand="0" w:noVBand="1"/>
      </w:tblPr>
      <w:tblGrid>
        <w:gridCol w:w="2009"/>
        <w:gridCol w:w="5737"/>
      </w:tblGrid>
      <w:tr w:rsidR="00EA139B" w:rsidRPr="009F4289" w14:paraId="066C333B" w14:textId="77777777" w:rsidTr="00A34475">
        <w:trPr>
          <w:trHeight w:val="276"/>
          <w:jc w:val="center"/>
        </w:trPr>
        <w:tc>
          <w:tcPr>
            <w:tcW w:w="2009" w:type="dxa"/>
          </w:tcPr>
          <w:p w14:paraId="71909904" w14:textId="77777777" w:rsidR="00EA139B" w:rsidRPr="009F4289" w:rsidRDefault="00EA139B" w:rsidP="00A34475">
            <w:pPr>
              <w:spacing w:before="0" w:after="0" w:line="480" w:lineRule="auto"/>
              <w:rPr>
                <w:rFonts w:cs="Times New Roman"/>
                <w:sz w:val="24"/>
              </w:rPr>
            </w:pPr>
            <w:r w:rsidRPr="009F4289">
              <w:rPr>
                <w:rFonts w:cs="Times New Roman"/>
                <w:sz w:val="24"/>
              </w:rPr>
              <w:t xml:space="preserve">Pathway identifier </w:t>
            </w:r>
          </w:p>
        </w:tc>
        <w:tc>
          <w:tcPr>
            <w:tcW w:w="5737" w:type="dxa"/>
          </w:tcPr>
          <w:p w14:paraId="534B2F8E" w14:textId="77777777" w:rsidR="00EA139B" w:rsidRPr="009F4289" w:rsidRDefault="00EA139B" w:rsidP="00A34475">
            <w:pPr>
              <w:spacing w:before="0" w:after="0" w:line="480" w:lineRule="auto"/>
              <w:rPr>
                <w:rFonts w:cs="Times New Roman"/>
                <w:sz w:val="24"/>
              </w:rPr>
            </w:pPr>
            <w:r w:rsidRPr="009F4289">
              <w:rPr>
                <w:rFonts w:cs="Times New Roman"/>
                <w:sz w:val="24"/>
              </w:rPr>
              <w:t xml:space="preserve">Pathway name </w:t>
            </w:r>
          </w:p>
        </w:tc>
      </w:tr>
      <w:tr w:rsidR="00EA139B" w:rsidRPr="009F4289" w14:paraId="1C516690" w14:textId="77777777" w:rsidTr="00A34475">
        <w:trPr>
          <w:trHeight w:val="260"/>
          <w:jc w:val="center"/>
        </w:trPr>
        <w:tc>
          <w:tcPr>
            <w:tcW w:w="2009" w:type="dxa"/>
          </w:tcPr>
          <w:p w14:paraId="7FF60D56" w14:textId="77777777" w:rsidR="00EA139B" w:rsidRPr="009F4289" w:rsidRDefault="00EA139B" w:rsidP="00A34475">
            <w:pPr>
              <w:spacing w:before="0" w:after="0" w:line="480" w:lineRule="auto"/>
              <w:rPr>
                <w:rFonts w:cs="Times New Roman"/>
                <w:sz w:val="24"/>
              </w:rPr>
            </w:pPr>
            <w:r w:rsidRPr="009F4289">
              <w:rPr>
                <w:rFonts w:cs="Times New Roman"/>
                <w:sz w:val="24"/>
              </w:rPr>
              <w:t xml:space="preserve">hsa04110  </w:t>
            </w:r>
          </w:p>
        </w:tc>
        <w:tc>
          <w:tcPr>
            <w:tcW w:w="5737" w:type="dxa"/>
          </w:tcPr>
          <w:p w14:paraId="1D6A9135" w14:textId="77777777" w:rsidR="00EA139B" w:rsidRPr="009F4289" w:rsidRDefault="00EA139B" w:rsidP="00A34475">
            <w:pPr>
              <w:spacing w:before="0" w:after="0" w:line="480" w:lineRule="auto"/>
              <w:rPr>
                <w:rFonts w:cs="Times New Roman"/>
                <w:sz w:val="24"/>
              </w:rPr>
            </w:pPr>
            <w:r w:rsidRPr="009F4289">
              <w:rPr>
                <w:rFonts w:cs="Times New Roman"/>
                <w:sz w:val="24"/>
              </w:rPr>
              <w:t>Cell cycle</w:t>
            </w:r>
          </w:p>
        </w:tc>
      </w:tr>
      <w:tr w:rsidR="00EA139B" w:rsidRPr="009F4289" w14:paraId="219E04B3" w14:textId="77777777" w:rsidTr="00A34475">
        <w:trPr>
          <w:trHeight w:val="276"/>
          <w:jc w:val="center"/>
        </w:trPr>
        <w:tc>
          <w:tcPr>
            <w:tcW w:w="2009" w:type="dxa"/>
          </w:tcPr>
          <w:p w14:paraId="79D860A6" w14:textId="77777777" w:rsidR="00EA139B" w:rsidRPr="009F4289" w:rsidRDefault="00EA139B" w:rsidP="00A34475">
            <w:pPr>
              <w:spacing w:before="0" w:after="0" w:line="480" w:lineRule="auto"/>
              <w:rPr>
                <w:rFonts w:cs="Times New Roman"/>
                <w:sz w:val="24"/>
              </w:rPr>
            </w:pPr>
            <w:r w:rsidRPr="009F4289">
              <w:rPr>
                <w:rFonts w:cs="Times New Roman"/>
                <w:sz w:val="24"/>
              </w:rPr>
              <w:t xml:space="preserve">hsa04115  </w:t>
            </w:r>
          </w:p>
        </w:tc>
        <w:tc>
          <w:tcPr>
            <w:tcW w:w="5737" w:type="dxa"/>
          </w:tcPr>
          <w:p w14:paraId="7D00C54D" w14:textId="77777777" w:rsidR="00EA139B" w:rsidRPr="009F4289" w:rsidRDefault="00EA139B" w:rsidP="00A34475">
            <w:pPr>
              <w:spacing w:before="0" w:after="0" w:line="480" w:lineRule="auto"/>
              <w:rPr>
                <w:rFonts w:cs="Times New Roman"/>
                <w:sz w:val="24"/>
              </w:rPr>
            </w:pPr>
            <w:r w:rsidRPr="009F4289">
              <w:rPr>
                <w:rFonts w:cs="Times New Roman"/>
                <w:sz w:val="24"/>
              </w:rPr>
              <w:t xml:space="preserve">p53 </w:t>
            </w:r>
            <w:proofErr w:type="spellStart"/>
            <w:r w:rsidRPr="009F4289">
              <w:rPr>
                <w:rFonts w:cs="Times New Roman"/>
                <w:sz w:val="24"/>
              </w:rPr>
              <w:t>signaling</w:t>
            </w:r>
            <w:proofErr w:type="spellEnd"/>
            <w:r w:rsidRPr="009F4289">
              <w:rPr>
                <w:rFonts w:cs="Times New Roman"/>
                <w:sz w:val="24"/>
              </w:rPr>
              <w:t xml:space="preserve"> pathway</w:t>
            </w:r>
          </w:p>
        </w:tc>
      </w:tr>
      <w:tr w:rsidR="00EA139B" w:rsidRPr="009F4289" w14:paraId="166E588B" w14:textId="77777777" w:rsidTr="00A34475">
        <w:trPr>
          <w:trHeight w:val="260"/>
          <w:jc w:val="center"/>
        </w:trPr>
        <w:tc>
          <w:tcPr>
            <w:tcW w:w="2009" w:type="dxa"/>
          </w:tcPr>
          <w:p w14:paraId="462705E4" w14:textId="77777777" w:rsidR="00EA139B" w:rsidRPr="009F4289" w:rsidRDefault="00EA139B" w:rsidP="00A34475">
            <w:pPr>
              <w:spacing w:before="0" w:after="0" w:line="480" w:lineRule="auto"/>
              <w:rPr>
                <w:rFonts w:cs="Times New Roman"/>
                <w:sz w:val="24"/>
              </w:rPr>
            </w:pPr>
            <w:r w:rsidRPr="009F4289">
              <w:rPr>
                <w:rFonts w:cs="Times New Roman"/>
                <w:sz w:val="24"/>
              </w:rPr>
              <w:t xml:space="preserve">hsa04151  </w:t>
            </w:r>
          </w:p>
        </w:tc>
        <w:tc>
          <w:tcPr>
            <w:tcW w:w="5737" w:type="dxa"/>
          </w:tcPr>
          <w:p w14:paraId="6219E4E0" w14:textId="77777777" w:rsidR="00EA139B" w:rsidRPr="009F4289" w:rsidRDefault="00EA139B" w:rsidP="00A34475">
            <w:pPr>
              <w:spacing w:before="0" w:after="0" w:line="480" w:lineRule="auto"/>
              <w:rPr>
                <w:rFonts w:cs="Times New Roman"/>
                <w:sz w:val="24"/>
              </w:rPr>
            </w:pPr>
            <w:r w:rsidRPr="009F4289">
              <w:rPr>
                <w:rFonts w:cs="Times New Roman"/>
                <w:sz w:val="24"/>
              </w:rPr>
              <w:t xml:space="preserve">PI3K-Akt </w:t>
            </w:r>
            <w:proofErr w:type="spellStart"/>
            <w:r w:rsidRPr="009F4289">
              <w:rPr>
                <w:rFonts w:cs="Times New Roman"/>
                <w:sz w:val="24"/>
              </w:rPr>
              <w:t>signaling</w:t>
            </w:r>
            <w:proofErr w:type="spellEnd"/>
            <w:r w:rsidRPr="009F4289">
              <w:rPr>
                <w:rFonts w:cs="Times New Roman"/>
                <w:sz w:val="24"/>
              </w:rPr>
              <w:t xml:space="preserve"> pathway</w:t>
            </w:r>
          </w:p>
        </w:tc>
      </w:tr>
      <w:tr w:rsidR="00EA139B" w:rsidRPr="009F4289" w14:paraId="70CE5435" w14:textId="77777777" w:rsidTr="00A34475">
        <w:trPr>
          <w:trHeight w:val="276"/>
          <w:jc w:val="center"/>
        </w:trPr>
        <w:tc>
          <w:tcPr>
            <w:tcW w:w="2009" w:type="dxa"/>
          </w:tcPr>
          <w:p w14:paraId="224786F1" w14:textId="77777777" w:rsidR="00EA139B" w:rsidRPr="009F4289" w:rsidRDefault="00EA139B" w:rsidP="00A34475">
            <w:pPr>
              <w:spacing w:before="0" w:after="0" w:line="480" w:lineRule="auto"/>
              <w:rPr>
                <w:rFonts w:cs="Times New Roman"/>
                <w:sz w:val="24"/>
              </w:rPr>
            </w:pPr>
            <w:r w:rsidRPr="009F4289">
              <w:rPr>
                <w:rFonts w:cs="Times New Roman"/>
                <w:sz w:val="24"/>
              </w:rPr>
              <w:t xml:space="preserve">hsa04218  </w:t>
            </w:r>
          </w:p>
        </w:tc>
        <w:tc>
          <w:tcPr>
            <w:tcW w:w="5737" w:type="dxa"/>
          </w:tcPr>
          <w:p w14:paraId="2D10991A" w14:textId="77777777" w:rsidR="00EA139B" w:rsidRPr="009F4289" w:rsidRDefault="00EA139B" w:rsidP="00A34475">
            <w:pPr>
              <w:spacing w:before="0" w:after="0" w:line="480" w:lineRule="auto"/>
              <w:rPr>
                <w:rFonts w:cs="Times New Roman"/>
                <w:sz w:val="24"/>
              </w:rPr>
            </w:pPr>
            <w:r w:rsidRPr="009F4289">
              <w:rPr>
                <w:rFonts w:cs="Times New Roman"/>
                <w:sz w:val="24"/>
              </w:rPr>
              <w:t>Cellular senescence</w:t>
            </w:r>
          </w:p>
        </w:tc>
      </w:tr>
      <w:tr w:rsidR="00EA139B" w:rsidRPr="009F4289" w14:paraId="1CEF78B2" w14:textId="77777777" w:rsidTr="00A34475">
        <w:trPr>
          <w:trHeight w:val="260"/>
          <w:jc w:val="center"/>
        </w:trPr>
        <w:tc>
          <w:tcPr>
            <w:tcW w:w="2009" w:type="dxa"/>
          </w:tcPr>
          <w:p w14:paraId="36816652" w14:textId="77777777" w:rsidR="00EA139B" w:rsidRPr="009F4289" w:rsidRDefault="00EA139B" w:rsidP="00A34475">
            <w:pPr>
              <w:spacing w:before="0" w:after="0" w:line="480" w:lineRule="auto"/>
              <w:rPr>
                <w:rFonts w:cs="Times New Roman"/>
                <w:sz w:val="24"/>
              </w:rPr>
            </w:pPr>
            <w:r w:rsidRPr="009F4289">
              <w:rPr>
                <w:rFonts w:cs="Times New Roman"/>
                <w:sz w:val="24"/>
              </w:rPr>
              <w:t xml:space="preserve">hsa04934  </w:t>
            </w:r>
          </w:p>
        </w:tc>
        <w:tc>
          <w:tcPr>
            <w:tcW w:w="5737" w:type="dxa"/>
          </w:tcPr>
          <w:p w14:paraId="1D3F3560" w14:textId="77777777" w:rsidR="00EA139B" w:rsidRPr="009F4289" w:rsidRDefault="00EA139B" w:rsidP="00A34475">
            <w:pPr>
              <w:spacing w:before="0" w:after="0" w:line="480" w:lineRule="auto"/>
              <w:rPr>
                <w:rFonts w:cs="Times New Roman"/>
                <w:sz w:val="24"/>
              </w:rPr>
            </w:pPr>
            <w:r w:rsidRPr="009F4289">
              <w:rPr>
                <w:rFonts w:cs="Times New Roman"/>
                <w:sz w:val="24"/>
              </w:rPr>
              <w:t>Cushing syndrome</w:t>
            </w:r>
          </w:p>
        </w:tc>
      </w:tr>
      <w:tr w:rsidR="00EA139B" w:rsidRPr="009F4289" w14:paraId="55EDAA97" w14:textId="77777777" w:rsidTr="00A34475">
        <w:trPr>
          <w:trHeight w:val="276"/>
          <w:jc w:val="center"/>
        </w:trPr>
        <w:tc>
          <w:tcPr>
            <w:tcW w:w="2009" w:type="dxa"/>
          </w:tcPr>
          <w:p w14:paraId="29F60FD2" w14:textId="77777777" w:rsidR="00EA139B" w:rsidRPr="009F4289" w:rsidRDefault="00EA139B" w:rsidP="00A34475">
            <w:pPr>
              <w:spacing w:before="0" w:after="0" w:line="480" w:lineRule="auto"/>
              <w:rPr>
                <w:rFonts w:cs="Times New Roman"/>
                <w:sz w:val="24"/>
              </w:rPr>
            </w:pPr>
            <w:r w:rsidRPr="009F4289">
              <w:rPr>
                <w:rFonts w:cs="Times New Roman"/>
                <w:sz w:val="24"/>
              </w:rPr>
              <w:t xml:space="preserve">hsa05160  </w:t>
            </w:r>
          </w:p>
        </w:tc>
        <w:tc>
          <w:tcPr>
            <w:tcW w:w="5737" w:type="dxa"/>
          </w:tcPr>
          <w:p w14:paraId="5FC9A5E2" w14:textId="77777777" w:rsidR="00EA139B" w:rsidRPr="009F4289" w:rsidRDefault="00EA139B" w:rsidP="00A34475">
            <w:pPr>
              <w:spacing w:before="0" w:after="0" w:line="480" w:lineRule="auto"/>
              <w:rPr>
                <w:rFonts w:cs="Times New Roman"/>
                <w:sz w:val="24"/>
              </w:rPr>
            </w:pPr>
            <w:r w:rsidRPr="009F4289">
              <w:rPr>
                <w:rFonts w:cs="Times New Roman"/>
                <w:sz w:val="24"/>
              </w:rPr>
              <w:t>Hepatitis C</w:t>
            </w:r>
          </w:p>
        </w:tc>
      </w:tr>
      <w:tr w:rsidR="00EA139B" w:rsidRPr="009F4289" w14:paraId="02FFB4C6" w14:textId="77777777" w:rsidTr="00A34475">
        <w:trPr>
          <w:trHeight w:val="276"/>
          <w:jc w:val="center"/>
        </w:trPr>
        <w:tc>
          <w:tcPr>
            <w:tcW w:w="2009" w:type="dxa"/>
          </w:tcPr>
          <w:p w14:paraId="19B63461" w14:textId="77777777" w:rsidR="00EA139B" w:rsidRPr="009F4289" w:rsidRDefault="00EA139B" w:rsidP="00A34475">
            <w:pPr>
              <w:spacing w:before="0" w:after="0" w:line="480" w:lineRule="auto"/>
              <w:rPr>
                <w:rFonts w:cs="Times New Roman"/>
                <w:sz w:val="24"/>
              </w:rPr>
            </w:pPr>
            <w:r w:rsidRPr="009F4289">
              <w:rPr>
                <w:rFonts w:cs="Times New Roman"/>
                <w:sz w:val="24"/>
              </w:rPr>
              <w:t xml:space="preserve">hsa05162  </w:t>
            </w:r>
          </w:p>
        </w:tc>
        <w:tc>
          <w:tcPr>
            <w:tcW w:w="5737" w:type="dxa"/>
          </w:tcPr>
          <w:p w14:paraId="7E0438B0" w14:textId="77777777" w:rsidR="00EA139B" w:rsidRPr="009F4289" w:rsidRDefault="00EA139B" w:rsidP="00A34475">
            <w:pPr>
              <w:spacing w:before="0" w:after="0" w:line="480" w:lineRule="auto"/>
              <w:rPr>
                <w:rFonts w:cs="Times New Roman"/>
                <w:sz w:val="24"/>
              </w:rPr>
            </w:pPr>
            <w:r w:rsidRPr="009F4289">
              <w:rPr>
                <w:rFonts w:cs="Times New Roman"/>
                <w:sz w:val="24"/>
              </w:rPr>
              <w:t>Measles</w:t>
            </w:r>
          </w:p>
        </w:tc>
      </w:tr>
      <w:tr w:rsidR="00EA139B" w:rsidRPr="009F4289" w14:paraId="6AD6C5F6" w14:textId="77777777" w:rsidTr="00A34475">
        <w:trPr>
          <w:trHeight w:val="260"/>
          <w:jc w:val="center"/>
        </w:trPr>
        <w:tc>
          <w:tcPr>
            <w:tcW w:w="2009" w:type="dxa"/>
          </w:tcPr>
          <w:p w14:paraId="26C6B4B9" w14:textId="77777777" w:rsidR="00EA139B" w:rsidRPr="009F4289" w:rsidRDefault="00EA139B" w:rsidP="00A34475">
            <w:pPr>
              <w:spacing w:before="0" w:after="0" w:line="480" w:lineRule="auto"/>
              <w:rPr>
                <w:rFonts w:cs="Times New Roman"/>
                <w:sz w:val="24"/>
              </w:rPr>
            </w:pPr>
            <w:r w:rsidRPr="009F4289">
              <w:rPr>
                <w:rFonts w:cs="Times New Roman"/>
                <w:sz w:val="24"/>
              </w:rPr>
              <w:t xml:space="preserve">hsa05163  </w:t>
            </w:r>
          </w:p>
        </w:tc>
        <w:tc>
          <w:tcPr>
            <w:tcW w:w="5737" w:type="dxa"/>
          </w:tcPr>
          <w:p w14:paraId="300FD7CE" w14:textId="77777777" w:rsidR="00EA139B" w:rsidRPr="009F4289" w:rsidRDefault="00EA139B" w:rsidP="00A34475">
            <w:pPr>
              <w:spacing w:before="0" w:after="0" w:line="480" w:lineRule="auto"/>
              <w:rPr>
                <w:rFonts w:cs="Times New Roman"/>
                <w:sz w:val="24"/>
              </w:rPr>
            </w:pPr>
            <w:r w:rsidRPr="009F4289">
              <w:rPr>
                <w:rFonts w:cs="Times New Roman"/>
                <w:sz w:val="24"/>
              </w:rPr>
              <w:t>Human cytomegalovirus infection</w:t>
            </w:r>
          </w:p>
        </w:tc>
      </w:tr>
      <w:tr w:rsidR="00EA139B" w:rsidRPr="009F4289" w14:paraId="79CB10BE" w14:textId="77777777" w:rsidTr="00A34475">
        <w:trPr>
          <w:trHeight w:val="276"/>
          <w:jc w:val="center"/>
        </w:trPr>
        <w:tc>
          <w:tcPr>
            <w:tcW w:w="2009" w:type="dxa"/>
          </w:tcPr>
          <w:p w14:paraId="4C755D30" w14:textId="77777777" w:rsidR="00EA139B" w:rsidRPr="009F4289" w:rsidRDefault="00EA139B" w:rsidP="00A34475">
            <w:pPr>
              <w:spacing w:before="0" w:after="0" w:line="480" w:lineRule="auto"/>
              <w:rPr>
                <w:rFonts w:cs="Times New Roman"/>
                <w:sz w:val="24"/>
              </w:rPr>
            </w:pPr>
            <w:r w:rsidRPr="009F4289">
              <w:rPr>
                <w:rFonts w:cs="Times New Roman"/>
                <w:sz w:val="24"/>
              </w:rPr>
              <w:t xml:space="preserve">hsa05164  </w:t>
            </w:r>
          </w:p>
        </w:tc>
        <w:tc>
          <w:tcPr>
            <w:tcW w:w="5737" w:type="dxa"/>
          </w:tcPr>
          <w:p w14:paraId="4D84C6CA" w14:textId="77777777" w:rsidR="00EA139B" w:rsidRPr="009F4289" w:rsidRDefault="00EA139B" w:rsidP="00A34475">
            <w:pPr>
              <w:spacing w:before="0" w:after="0" w:line="480" w:lineRule="auto"/>
              <w:rPr>
                <w:rFonts w:cs="Times New Roman"/>
                <w:sz w:val="24"/>
              </w:rPr>
            </w:pPr>
            <w:r w:rsidRPr="009F4289">
              <w:rPr>
                <w:rFonts w:cs="Times New Roman"/>
                <w:sz w:val="24"/>
              </w:rPr>
              <w:t>Influenza A</w:t>
            </w:r>
          </w:p>
        </w:tc>
      </w:tr>
      <w:tr w:rsidR="00EA139B" w:rsidRPr="009F4289" w14:paraId="06799F31" w14:textId="77777777" w:rsidTr="00A34475">
        <w:trPr>
          <w:trHeight w:val="260"/>
          <w:jc w:val="center"/>
        </w:trPr>
        <w:tc>
          <w:tcPr>
            <w:tcW w:w="2009" w:type="dxa"/>
          </w:tcPr>
          <w:p w14:paraId="7E4E2F4C" w14:textId="77777777" w:rsidR="00EA139B" w:rsidRPr="009F4289" w:rsidRDefault="00EA139B" w:rsidP="00A34475">
            <w:pPr>
              <w:spacing w:before="0" w:after="0" w:line="480" w:lineRule="auto"/>
              <w:rPr>
                <w:rFonts w:cs="Times New Roman"/>
                <w:sz w:val="24"/>
              </w:rPr>
            </w:pPr>
            <w:r w:rsidRPr="009F4289">
              <w:rPr>
                <w:rFonts w:cs="Times New Roman"/>
                <w:sz w:val="24"/>
              </w:rPr>
              <w:t xml:space="preserve">hsa05165  </w:t>
            </w:r>
          </w:p>
        </w:tc>
        <w:tc>
          <w:tcPr>
            <w:tcW w:w="5737" w:type="dxa"/>
          </w:tcPr>
          <w:p w14:paraId="18797491" w14:textId="77777777" w:rsidR="00EA139B" w:rsidRPr="009F4289" w:rsidRDefault="00EA139B" w:rsidP="00A34475">
            <w:pPr>
              <w:spacing w:before="0" w:after="0" w:line="480" w:lineRule="auto"/>
              <w:rPr>
                <w:rFonts w:cs="Times New Roman"/>
                <w:sz w:val="24"/>
              </w:rPr>
            </w:pPr>
            <w:r w:rsidRPr="009F4289">
              <w:rPr>
                <w:rFonts w:cs="Times New Roman"/>
                <w:sz w:val="24"/>
              </w:rPr>
              <w:t>Human papillomavirus infection</w:t>
            </w:r>
          </w:p>
        </w:tc>
      </w:tr>
      <w:tr w:rsidR="00EA139B" w:rsidRPr="009F4289" w14:paraId="78BF11A4" w14:textId="77777777" w:rsidTr="00A34475">
        <w:trPr>
          <w:trHeight w:val="276"/>
          <w:jc w:val="center"/>
        </w:trPr>
        <w:tc>
          <w:tcPr>
            <w:tcW w:w="2009" w:type="dxa"/>
          </w:tcPr>
          <w:p w14:paraId="02DCDD57" w14:textId="77777777" w:rsidR="00EA139B" w:rsidRPr="009F4289" w:rsidRDefault="00EA139B" w:rsidP="00A34475">
            <w:pPr>
              <w:spacing w:before="0" w:after="0" w:line="480" w:lineRule="auto"/>
              <w:rPr>
                <w:rFonts w:cs="Times New Roman"/>
                <w:sz w:val="24"/>
              </w:rPr>
            </w:pPr>
            <w:r w:rsidRPr="009F4289">
              <w:rPr>
                <w:rFonts w:cs="Times New Roman"/>
                <w:sz w:val="24"/>
              </w:rPr>
              <w:t xml:space="preserve">hsa05167  </w:t>
            </w:r>
          </w:p>
        </w:tc>
        <w:tc>
          <w:tcPr>
            <w:tcW w:w="5737" w:type="dxa"/>
          </w:tcPr>
          <w:p w14:paraId="6E241178" w14:textId="77777777" w:rsidR="00EA139B" w:rsidRPr="009F4289" w:rsidRDefault="00EA139B" w:rsidP="00A34475">
            <w:pPr>
              <w:spacing w:before="0" w:after="0" w:line="480" w:lineRule="auto"/>
              <w:rPr>
                <w:rFonts w:cs="Times New Roman"/>
                <w:sz w:val="24"/>
              </w:rPr>
            </w:pPr>
            <w:r w:rsidRPr="009F4289">
              <w:rPr>
                <w:rFonts w:cs="Times New Roman"/>
                <w:sz w:val="24"/>
              </w:rPr>
              <w:t>Kaposi sarcoma-associated herpesvirus infection</w:t>
            </w:r>
          </w:p>
        </w:tc>
      </w:tr>
      <w:tr w:rsidR="00EA139B" w:rsidRPr="009F4289" w14:paraId="6B89DF1F" w14:textId="77777777" w:rsidTr="00A34475">
        <w:trPr>
          <w:trHeight w:val="260"/>
          <w:jc w:val="center"/>
        </w:trPr>
        <w:tc>
          <w:tcPr>
            <w:tcW w:w="2009" w:type="dxa"/>
          </w:tcPr>
          <w:p w14:paraId="5514CAD2" w14:textId="77777777" w:rsidR="00EA139B" w:rsidRPr="009F4289" w:rsidRDefault="00EA139B" w:rsidP="00A34475">
            <w:pPr>
              <w:spacing w:before="0" w:after="0" w:line="480" w:lineRule="auto"/>
              <w:rPr>
                <w:rFonts w:cs="Times New Roman"/>
                <w:sz w:val="24"/>
              </w:rPr>
            </w:pPr>
            <w:r w:rsidRPr="009F4289">
              <w:rPr>
                <w:rFonts w:cs="Times New Roman"/>
                <w:sz w:val="24"/>
              </w:rPr>
              <w:t xml:space="preserve">hsa05169  </w:t>
            </w:r>
          </w:p>
        </w:tc>
        <w:tc>
          <w:tcPr>
            <w:tcW w:w="5737" w:type="dxa"/>
          </w:tcPr>
          <w:p w14:paraId="19B5B913" w14:textId="77777777" w:rsidR="00EA139B" w:rsidRPr="009F4289" w:rsidRDefault="00EA139B" w:rsidP="00A34475">
            <w:pPr>
              <w:spacing w:before="0" w:after="0" w:line="480" w:lineRule="auto"/>
              <w:rPr>
                <w:rFonts w:cs="Times New Roman"/>
                <w:sz w:val="24"/>
              </w:rPr>
            </w:pPr>
            <w:r w:rsidRPr="009F4289">
              <w:rPr>
                <w:rFonts w:cs="Times New Roman"/>
                <w:sz w:val="24"/>
              </w:rPr>
              <w:t>Epstein-Barr virus infection</w:t>
            </w:r>
          </w:p>
        </w:tc>
      </w:tr>
      <w:tr w:rsidR="00EA139B" w:rsidRPr="009F4289" w14:paraId="1B400ADE" w14:textId="77777777" w:rsidTr="00A34475">
        <w:trPr>
          <w:trHeight w:val="276"/>
          <w:jc w:val="center"/>
        </w:trPr>
        <w:tc>
          <w:tcPr>
            <w:tcW w:w="2009" w:type="dxa"/>
          </w:tcPr>
          <w:p w14:paraId="2341A492" w14:textId="77777777" w:rsidR="00EA139B" w:rsidRPr="009F4289" w:rsidRDefault="00EA139B" w:rsidP="00A34475">
            <w:pPr>
              <w:spacing w:before="0" w:after="0" w:line="480" w:lineRule="auto"/>
              <w:rPr>
                <w:rFonts w:cs="Times New Roman"/>
                <w:sz w:val="24"/>
              </w:rPr>
            </w:pPr>
            <w:r w:rsidRPr="009F4289">
              <w:rPr>
                <w:rFonts w:cs="Times New Roman"/>
                <w:sz w:val="24"/>
              </w:rPr>
              <w:t xml:space="preserve">hsa05200  </w:t>
            </w:r>
          </w:p>
        </w:tc>
        <w:tc>
          <w:tcPr>
            <w:tcW w:w="5737" w:type="dxa"/>
          </w:tcPr>
          <w:p w14:paraId="285335B4" w14:textId="77777777" w:rsidR="00EA139B" w:rsidRPr="009F4289" w:rsidRDefault="00EA139B" w:rsidP="00A34475">
            <w:pPr>
              <w:spacing w:before="0" w:after="0" w:line="480" w:lineRule="auto"/>
              <w:rPr>
                <w:rFonts w:cs="Times New Roman"/>
                <w:sz w:val="24"/>
              </w:rPr>
            </w:pPr>
            <w:r w:rsidRPr="009F4289">
              <w:rPr>
                <w:rFonts w:cs="Times New Roman"/>
                <w:sz w:val="24"/>
              </w:rPr>
              <w:t>Pathways in cancer</w:t>
            </w:r>
          </w:p>
        </w:tc>
      </w:tr>
      <w:tr w:rsidR="00EA139B" w:rsidRPr="009F4289" w14:paraId="42998F69" w14:textId="77777777" w:rsidTr="00A34475">
        <w:trPr>
          <w:trHeight w:val="276"/>
          <w:jc w:val="center"/>
        </w:trPr>
        <w:tc>
          <w:tcPr>
            <w:tcW w:w="2009" w:type="dxa"/>
          </w:tcPr>
          <w:p w14:paraId="02ED9D46" w14:textId="77777777" w:rsidR="00EA139B" w:rsidRPr="009F4289" w:rsidRDefault="00EA139B" w:rsidP="00A34475">
            <w:pPr>
              <w:spacing w:before="0" w:after="0" w:line="480" w:lineRule="auto"/>
              <w:rPr>
                <w:rFonts w:cs="Times New Roman"/>
                <w:sz w:val="24"/>
              </w:rPr>
            </w:pPr>
            <w:r w:rsidRPr="009F4289">
              <w:rPr>
                <w:rFonts w:cs="Times New Roman"/>
                <w:sz w:val="24"/>
              </w:rPr>
              <w:t xml:space="preserve">hsa05203  </w:t>
            </w:r>
          </w:p>
        </w:tc>
        <w:tc>
          <w:tcPr>
            <w:tcW w:w="5737" w:type="dxa"/>
          </w:tcPr>
          <w:p w14:paraId="70B749DD" w14:textId="77777777" w:rsidR="00EA139B" w:rsidRPr="009F4289" w:rsidRDefault="00EA139B" w:rsidP="00A34475">
            <w:pPr>
              <w:spacing w:before="0" w:after="0" w:line="480" w:lineRule="auto"/>
              <w:rPr>
                <w:rFonts w:cs="Times New Roman"/>
                <w:sz w:val="24"/>
              </w:rPr>
            </w:pPr>
            <w:r w:rsidRPr="009F4289">
              <w:rPr>
                <w:rFonts w:cs="Times New Roman"/>
                <w:sz w:val="24"/>
              </w:rPr>
              <w:t>Viral carcinogenesis</w:t>
            </w:r>
          </w:p>
        </w:tc>
      </w:tr>
      <w:tr w:rsidR="00EA139B" w:rsidRPr="009F4289" w14:paraId="117B1B23" w14:textId="77777777" w:rsidTr="00A34475">
        <w:trPr>
          <w:trHeight w:val="260"/>
          <w:jc w:val="center"/>
        </w:trPr>
        <w:tc>
          <w:tcPr>
            <w:tcW w:w="2009" w:type="dxa"/>
          </w:tcPr>
          <w:p w14:paraId="181F7DBF" w14:textId="77777777" w:rsidR="00EA139B" w:rsidRPr="009F4289" w:rsidRDefault="00EA139B" w:rsidP="00A34475">
            <w:pPr>
              <w:spacing w:before="0" w:after="0" w:line="480" w:lineRule="auto"/>
              <w:rPr>
                <w:rFonts w:cs="Times New Roman"/>
                <w:sz w:val="24"/>
              </w:rPr>
            </w:pPr>
            <w:r w:rsidRPr="009F4289">
              <w:rPr>
                <w:rFonts w:cs="Times New Roman"/>
                <w:sz w:val="24"/>
              </w:rPr>
              <w:t xml:space="preserve">hsa05206  </w:t>
            </w:r>
          </w:p>
        </w:tc>
        <w:tc>
          <w:tcPr>
            <w:tcW w:w="5737" w:type="dxa"/>
          </w:tcPr>
          <w:p w14:paraId="0B27D09F" w14:textId="77777777" w:rsidR="00EA139B" w:rsidRPr="009F4289" w:rsidRDefault="00EA139B" w:rsidP="00A34475">
            <w:pPr>
              <w:spacing w:before="0" w:after="0" w:line="480" w:lineRule="auto"/>
              <w:rPr>
                <w:rFonts w:cs="Times New Roman"/>
                <w:sz w:val="24"/>
              </w:rPr>
            </w:pPr>
            <w:r w:rsidRPr="009F4289">
              <w:rPr>
                <w:rFonts w:cs="Times New Roman"/>
                <w:sz w:val="24"/>
              </w:rPr>
              <w:t>MicroRNAs in cancer</w:t>
            </w:r>
          </w:p>
        </w:tc>
      </w:tr>
      <w:tr w:rsidR="00EA139B" w:rsidRPr="009F4289" w14:paraId="0683A257" w14:textId="77777777" w:rsidTr="00A34475">
        <w:trPr>
          <w:trHeight w:val="276"/>
          <w:jc w:val="center"/>
        </w:trPr>
        <w:tc>
          <w:tcPr>
            <w:tcW w:w="2009" w:type="dxa"/>
          </w:tcPr>
          <w:p w14:paraId="3ACCCA1C" w14:textId="77777777" w:rsidR="00EA139B" w:rsidRPr="009F4289" w:rsidRDefault="00EA139B" w:rsidP="00A34475">
            <w:pPr>
              <w:spacing w:before="0" w:after="0" w:line="480" w:lineRule="auto"/>
              <w:rPr>
                <w:rFonts w:cs="Times New Roman"/>
                <w:sz w:val="24"/>
              </w:rPr>
            </w:pPr>
            <w:r w:rsidRPr="009F4289">
              <w:rPr>
                <w:rFonts w:cs="Times New Roman"/>
                <w:sz w:val="24"/>
              </w:rPr>
              <w:t xml:space="preserve">hsa05212  </w:t>
            </w:r>
          </w:p>
        </w:tc>
        <w:tc>
          <w:tcPr>
            <w:tcW w:w="5737" w:type="dxa"/>
          </w:tcPr>
          <w:p w14:paraId="5D725715" w14:textId="77777777" w:rsidR="00EA139B" w:rsidRPr="009F4289" w:rsidRDefault="00EA139B" w:rsidP="00A34475">
            <w:pPr>
              <w:spacing w:before="0" w:after="0" w:line="480" w:lineRule="auto"/>
              <w:rPr>
                <w:rFonts w:cs="Times New Roman"/>
                <w:sz w:val="24"/>
              </w:rPr>
            </w:pPr>
            <w:r w:rsidRPr="009F4289">
              <w:rPr>
                <w:rFonts w:cs="Times New Roman"/>
                <w:sz w:val="24"/>
              </w:rPr>
              <w:t>Pancreatic cancer</w:t>
            </w:r>
          </w:p>
        </w:tc>
      </w:tr>
      <w:tr w:rsidR="00EA139B" w:rsidRPr="009F4289" w14:paraId="12A1E53D" w14:textId="77777777" w:rsidTr="00A34475">
        <w:trPr>
          <w:trHeight w:val="260"/>
          <w:jc w:val="center"/>
        </w:trPr>
        <w:tc>
          <w:tcPr>
            <w:tcW w:w="2009" w:type="dxa"/>
          </w:tcPr>
          <w:p w14:paraId="02F791B1" w14:textId="77777777" w:rsidR="00EA139B" w:rsidRPr="009F4289" w:rsidRDefault="00EA139B" w:rsidP="00A34475">
            <w:pPr>
              <w:spacing w:before="0" w:after="0" w:line="480" w:lineRule="auto"/>
              <w:rPr>
                <w:rFonts w:cs="Times New Roman"/>
                <w:sz w:val="24"/>
              </w:rPr>
            </w:pPr>
            <w:r w:rsidRPr="009F4289">
              <w:rPr>
                <w:rFonts w:cs="Times New Roman"/>
                <w:sz w:val="24"/>
              </w:rPr>
              <w:t xml:space="preserve">hsa05214  </w:t>
            </w:r>
          </w:p>
        </w:tc>
        <w:tc>
          <w:tcPr>
            <w:tcW w:w="5737" w:type="dxa"/>
          </w:tcPr>
          <w:p w14:paraId="6E9CDB9C" w14:textId="77777777" w:rsidR="00EA139B" w:rsidRPr="009F4289" w:rsidRDefault="00EA139B" w:rsidP="00A34475">
            <w:pPr>
              <w:spacing w:before="0" w:after="0" w:line="480" w:lineRule="auto"/>
              <w:rPr>
                <w:rFonts w:cs="Times New Roman"/>
                <w:sz w:val="24"/>
              </w:rPr>
            </w:pPr>
            <w:r w:rsidRPr="009F4289">
              <w:rPr>
                <w:rFonts w:cs="Times New Roman"/>
                <w:sz w:val="24"/>
              </w:rPr>
              <w:t>Glioma</w:t>
            </w:r>
          </w:p>
        </w:tc>
      </w:tr>
      <w:tr w:rsidR="00EA139B" w:rsidRPr="009F4289" w14:paraId="567A6A9D" w14:textId="77777777" w:rsidTr="00A34475">
        <w:trPr>
          <w:trHeight w:val="276"/>
          <w:jc w:val="center"/>
        </w:trPr>
        <w:tc>
          <w:tcPr>
            <w:tcW w:w="2009" w:type="dxa"/>
          </w:tcPr>
          <w:p w14:paraId="67E41F69" w14:textId="77777777" w:rsidR="00EA139B" w:rsidRPr="009F4289" w:rsidRDefault="00EA139B" w:rsidP="00A34475">
            <w:pPr>
              <w:spacing w:before="0" w:after="0" w:line="480" w:lineRule="auto"/>
              <w:rPr>
                <w:rFonts w:cs="Times New Roman"/>
                <w:sz w:val="24"/>
              </w:rPr>
            </w:pPr>
            <w:r w:rsidRPr="009F4289">
              <w:rPr>
                <w:rFonts w:cs="Times New Roman"/>
                <w:sz w:val="24"/>
              </w:rPr>
              <w:t xml:space="preserve">hsa05218  </w:t>
            </w:r>
          </w:p>
        </w:tc>
        <w:tc>
          <w:tcPr>
            <w:tcW w:w="5737" w:type="dxa"/>
          </w:tcPr>
          <w:p w14:paraId="3595FF93" w14:textId="77777777" w:rsidR="00EA139B" w:rsidRPr="009F4289" w:rsidRDefault="00EA139B" w:rsidP="00A34475">
            <w:pPr>
              <w:spacing w:before="0" w:after="0" w:line="480" w:lineRule="auto"/>
              <w:rPr>
                <w:rFonts w:cs="Times New Roman"/>
                <w:sz w:val="24"/>
              </w:rPr>
            </w:pPr>
            <w:r w:rsidRPr="009F4289">
              <w:rPr>
                <w:rFonts w:cs="Times New Roman"/>
                <w:sz w:val="24"/>
              </w:rPr>
              <w:t>Melanoma</w:t>
            </w:r>
          </w:p>
        </w:tc>
      </w:tr>
      <w:tr w:rsidR="00EA139B" w:rsidRPr="009F4289" w14:paraId="3D091B77" w14:textId="77777777" w:rsidTr="00A34475">
        <w:trPr>
          <w:trHeight w:val="260"/>
          <w:jc w:val="center"/>
        </w:trPr>
        <w:tc>
          <w:tcPr>
            <w:tcW w:w="2009" w:type="dxa"/>
          </w:tcPr>
          <w:p w14:paraId="3158FC6D" w14:textId="77777777" w:rsidR="00EA139B" w:rsidRPr="009F4289" w:rsidRDefault="00EA139B" w:rsidP="00A34475">
            <w:pPr>
              <w:spacing w:before="0" w:after="0" w:line="480" w:lineRule="auto"/>
              <w:rPr>
                <w:rFonts w:cs="Times New Roman"/>
                <w:sz w:val="24"/>
              </w:rPr>
            </w:pPr>
            <w:r w:rsidRPr="009F4289">
              <w:rPr>
                <w:rFonts w:cs="Times New Roman"/>
                <w:sz w:val="24"/>
              </w:rPr>
              <w:t xml:space="preserve">hsa05220  </w:t>
            </w:r>
          </w:p>
        </w:tc>
        <w:tc>
          <w:tcPr>
            <w:tcW w:w="5737" w:type="dxa"/>
          </w:tcPr>
          <w:p w14:paraId="3DD8B0F2" w14:textId="77777777" w:rsidR="00EA139B" w:rsidRPr="009F4289" w:rsidRDefault="00EA139B" w:rsidP="00A34475">
            <w:pPr>
              <w:spacing w:before="0" w:after="0" w:line="480" w:lineRule="auto"/>
              <w:rPr>
                <w:rFonts w:cs="Times New Roman"/>
                <w:sz w:val="24"/>
              </w:rPr>
            </w:pPr>
            <w:r w:rsidRPr="009F4289">
              <w:rPr>
                <w:rFonts w:cs="Times New Roman"/>
                <w:sz w:val="24"/>
              </w:rPr>
              <w:t xml:space="preserve">Chronic myeloid </w:t>
            </w:r>
            <w:proofErr w:type="spellStart"/>
            <w:r w:rsidRPr="009F4289">
              <w:rPr>
                <w:rFonts w:cs="Times New Roman"/>
                <w:sz w:val="24"/>
              </w:rPr>
              <w:t>leukemia</w:t>
            </w:r>
            <w:proofErr w:type="spellEnd"/>
          </w:p>
        </w:tc>
      </w:tr>
      <w:tr w:rsidR="00EA139B" w:rsidRPr="009F4289" w14:paraId="57B99D7A" w14:textId="77777777" w:rsidTr="00A34475">
        <w:trPr>
          <w:trHeight w:val="276"/>
          <w:jc w:val="center"/>
        </w:trPr>
        <w:tc>
          <w:tcPr>
            <w:tcW w:w="2009" w:type="dxa"/>
          </w:tcPr>
          <w:p w14:paraId="216F7F1F" w14:textId="77777777" w:rsidR="00EA139B" w:rsidRPr="009F4289" w:rsidRDefault="00EA139B" w:rsidP="00A34475">
            <w:pPr>
              <w:spacing w:before="0" w:after="0" w:line="480" w:lineRule="auto"/>
              <w:rPr>
                <w:rFonts w:cs="Times New Roman"/>
                <w:sz w:val="24"/>
              </w:rPr>
            </w:pPr>
            <w:r w:rsidRPr="009F4289">
              <w:rPr>
                <w:rFonts w:cs="Times New Roman"/>
                <w:sz w:val="24"/>
              </w:rPr>
              <w:t xml:space="preserve">hsa05222  </w:t>
            </w:r>
          </w:p>
        </w:tc>
        <w:tc>
          <w:tcPr>
            <w:tcW w:w="5737" w:type="dxa"/>
          </w:tcPr>
          <w:p w14:paraId="4D6C8866" w14:textId="77777777" w:rsidR="00EA139B" w:rsidRPr="009F4289" w:rsidRDefault="00EA139B" w:rsidP="00A34475">
            <w:pPr>
              <w:spacing w:before="0" w:after="0" w:line="480" w:lineRule="auto"/>
              <w:rPr>
                <w:rFonts w:cs="Times New Roman"/>
                <w:sz w:val="24"/>
              </w:rPr>
            </w:pPr>
            <w:r w:rsidRPr="009F4289">
              <w:rPr>
                <w:rFonts w:cs="Times New Roman"/>
                <w:sz w:val="24"/>
              </w:rPr>
              <w:t>Small cell lung cancer</w:t>
            </w:r>
          </w:p>
        </w:tc>
      </w:tr>
      <w:tr w:rsidR="00EA139B" w:rsidRPr="009F4289" w14:paraId="69FC8C5B" w14:textId="77777777" w:rsidTr="00A34475">
        <w:trPr>
          <w:trHeight w:val="276"/>
          <w:jc w:val="center"/>
        </w:trPr>
        <w:tc>
          <w:tcPr>
            <w:tcW w:w="2009" w:type="dxa"/>
          </w:tcPr>
          <w:p w14:paraId="06DB24CB" w14:textId="77777777" w:rsidR="00EA139B" w:rsidRPr="009F4289" w:rsidRDefault="00EA139B" w:rsidP="00A34475">
            <w:pPr>
              <w:spacing w:before="0" w:after="0" w:line="480" w:lineRule="auto"/>
              <w:rPr>
                <w:rFonts w:cs="Times New Roman"/>
                <w:sz w:val="24"/>
              </w:rPr>
            </w:pPr>
            <w:r w:rsidRPr="009F4289">
              <w:rPr>
                <w:rFonts w:cs="Times New Roman"/>
                <w:sz w:val="24"/>
              </w:rPr>
              <w:t xml:space="preserve">hsa05223  </w:t>
            </w:r>
          </w:p>
        </w:tc>
        <w:tc>
          <w:tcPr>
            <w:tcW w:w="5737" w:type="dxa"/>
          </w:tcPr>
          <w:p w14:paraId="201F4090" w14:textId="77777777" w:rsidR="00EA139B" w:rsidRPr="009F4289" w:rsidRDefault="00EA139B" w:rsidP="00A34475">
            <w:pPr>
              <w:spacing w:before="0" w:after="0" w:line="480" w:lineRule="auto"/>
              <w:rPr>
                <w:rFonts w:cs="Times New Roman"/>
                <w:sz w:val="24"/>
              </w:rPr>
            </w:pPr>
            <w:r w:rsidRPr="009F4289">
              <w:rPr>
                <w:rFonts w:cs="Times New Roman"/>
                <w:sz w:val="24"/>
              </w:rPr>
              <w:t>Non-small cell lung cancer</w:t>
            </w:r>
          </w:p>
        </w:tc>
      </w:tr>
      <w:tr w:rsidR="00EA139B" w:rsidRPr="009F4289" w14:paraId="5EDECEEA" w14:textId="77777777" w:rsidTr="00A34475">
        <w:trPr>
          <w:trHeight w:val="260"/>
          <w:jc w:val="center"/>
        </w:trPr>
        <w:tc>
          <w:tcPr>
            <w:tcW w:w="2009" w:type="dxa"/>
          </w:tcPr>
          <w:p w14:paraId="18A17A2B" w14:textId="77777777" w:rsidR="00EA139B" w:rsidRPr="009F4289" w:rsidRDefault="00EA139B" w:rsidP="00A34475">
            <w:pPr>
              <w:spacing w:before="0" w:after="0" w:line="480" w:lineRule="auto"/>
              <w:rPr>
                <w:rFonts w:cs="Times New Roman"/>
                <w:sz w:val="24"/>
              </w:rPr>
            </w:pPr>
            <w:r w:rsidRPr="009F4289">
              <w:rPr>
                <w:rFonts w:cs="Times New Roman"/>
                <w:sz w:val="24"/>
              </w:rPr>
              <w:lastRenderedPageBreak/>
              <w:t xml:space="preserve">hsa05224  </w:t>
            </w:r>
          </w:p>
        </w:tc>
        <w:tc>
          <w:tcPr>
            <w:tcW w:w="5737" w:type="dxa"/>
          </w:tcPr>
          <w:p w14:paraId="05D887CF" w14:textId="77777777" w:rsidR="00EA139B" w:rsidRPr="009F4289" w:rsidRDefault="00EA139B" w:rsidP="00A34475">
            <w:pPr>
              <w:spacing w:before="0" w:after="0" w:line="480" w:lineRule="auto"/>
              <w:rPr>
                <w:rFonts w:cs="Times New Roman"/>
                <w:sz w:val="24"/>
              </w:rPr>
            </w:pPr>
            <w:r w:rsidRPr="009F4289">
              <w:rPr>
                <w:rFonts w:cs="Times New Roman"/>
                <w:sz w:val="24"/>
              </w:rPr>
              <w:t>Breast cancer</w:t>
            </w:r>
          </w:p>
        </w:tc>
      </w:tr>
      <w:tr w:rsidR="00EA139B" w:rsidRPr="009F4289" w14:paraId="0BB43466" w14:textId="77777777" w:rsidTr="00A34475">
        <w:trPr>
          <w:trHeight w:val="260"/>
          <w:jc w:val="center"/>
        </w:trPr>
        <w:tc>
          <w:tcPr>
            <w:tcW w:w="2009" w:type="dxa"/>
          </w:tcPr>
          <w:p w14:paraId="24B4C21F" w14:textId="77777777" w:rsidR="00EA139B" w:rsidRPr="009F4289" w:rsidRDefault="00EA139B" w:rsidP="00A34475">
            <w:pPr>
              <w:spacing w:before="0" w:after="0" w:line="480" w:lineRule="auto"/>
              <w:rPr>
                <w:rFonts w:cs="Times New Roman"/>
                <w:sz w:val="24"/>
              </w:rPr>
            </w:pPr>
            <w:r w:rsidRPr="009F4289">
              <w:rPr>
                <w:rFonts w:cs="Times New Roman"/>
                <w:sz w:val="24"/>
              </w:rPr>
              <w:t xml:space="preserve">hsa05225  </w:t>
            </w:r>
          </w:p>
        </w:tc>
        <w:tc>
          <w:tcPr>
            <w:tcW w:w="5737" w:type="dxa"/>
          </w:tcPr>
          <w:p w14:paraId="4587F44E" w14:textId="77777777" w:rsidR="00EA139B" w:rsidRPr="009F4289" w:rsidRDefault="00EA139B" w:rsidP="00A34475">
            <w:pPr>
              <w:spacing w:before="0" w:after="0" w:line="480" w:lineRule="auto"/>
              <w:rPr>
                <w:rFonts w:cs="Times New Roman"/>
                <w:sz w:val="24"/>
              </w:rPr>
            </w:pPr>
            <w:r w:rsidRPr="009F4289">
              <w:rPr>
                <w:rFonts w:cs="Times New Roman"/>
                <w:sz w:val="24"/>
              </w:rPr>
              <w:t>Hepatocellular carcinoma</w:t>
            </w:r>
          </w:p>
        </w:tc>
      </w:tr>
    </w:tbl>
    <w:p w14:paraId="62C61412" w14:textId="77777777" w:rsidR="00185EF5" w:rsidRDefault="00185EF5"/>
    <w:p w14:paraId="0C32905D" w14:textId="77777777" w:rsidR="00850408" w:rsidRDefault="00850408"/>
    <w:p w14:paraId="412CB52D" w14:textId="77777777" w:rsidR="00850408" w:rsidRDefault="00850408"/>
    <w:p w14:paraId="0F94D99C" w14:textId="77777777" w:rsidR="00850408" w:rsidRDefault="00850408"/>
    <w:p w14:paraId="582534E4" w14:textId="77777777" w:rsidR="00850408" w:rsidRDefault="00850408"/>
    <w:p w14:paraId="702765E0" w14:textId="77777777" w:rsidR="00850408" w:rsidRDefault="00850408"/>
    <w:p w14:paraId="60E29E3D" w14:textId="77777777" w:rsidR="00850408" w:rsidRDefault="00850408"/>
    <w:p w14:paraId="7C3798CB" w14:textId="77777777" w:rsidR="00850408" w:rsidRDefault="00850408"/>
    <w:p w14:paraId="6513C5E7" w14:textId="77777777" w:rsidR="00850408" w:rsidRDefault="00850408"/>
    <w:p w14:paraId="7BF3D380" w14:textId="77777777" w:rsidR="00850408" w:rsidRDefault="00850408"/>
    <w:p w14:paraId="7E883046" w14:textId="77777777" w:rsidR="00850408" w:rsidRDefault="00850408"/>
    <w:p w14:paraId="21576BAC" w14:textId="77777777" w:rsidR="00850408" w:rsidRDefault="00850408"/>
    <w:p w14:paraId="3A704ACA" w14:textId="77777777" w:rsidR="00850408" w:rsidRDefault="00850408"/>
    <w:p w14:paraId="5FBE1286" w14:textId="77777777" w:rsidR="00850408" w:rsidRDefault="00850408"/>
    <w:p w14:paraId="48A36FED" w14:textId="77777777" w:rsidR="00850408" w:rsidRDefault="00850408"/>
    <w:p w14:paraId="294C1617" w14:textId="77777777" w:rsidR="00850408" w:rsidRDefault="00850408"/>
    <w:p w14:paraId="5A0A6276" w14:textId="77777777" w:rsidR="00850408" w:rsidRDefault="00850408"/>
    <w:p w14:paraId="422263F8" w14:textId="77777777" w:rsidR="00850408" w:rsidRDefault="00850408"/>
    <w:p w14:paraId="69E6ACC6" w14:textId="42DFCB37" w:rsidR="00850408" w:rsidRPr="009F4289" w:rsidRDefault="00850408" w:rsidP="00850408">
      <w:pPr>
        <w:spacing w:before="0" w:after="0" w:line="480" w:lineRule="auto"/>
        <w:rPr>
          <w:rFonts w:cs="Times New Roman"/>
          <w:b/>
          <w:sz w:val="24"/>
        </w:rPr>
      </w:pPr>
      <w:r w:rsidRPr="009F4289">
        <w:rPr>
          <w:rFonts w:cs="Times New Roman"/>
          <w:b/>
          <w:sz w:val="24"/>
        </w:rPr>
        <w:t xml:space="preserve">Table </w:t>
      </w:r>
      <w:r>
        <w:rPr>
          <w:rFonts w:cs="Times New Roman"/>
          <w:b/>
          <w:sz w:val="24"/>
        </w:rPr>
        <w:t>S2</w:t>
      </w:r>
      <w:r w:rsidRPr="009F4289">
        <w:rPr>
          <w:rFonts w:cs="Times New Roman"/>
          <w:b/>
          <w:sz w:val="24"/>
        </w:rPr>
        <w:t>: Docking interaction targeting cyclin dependent kinase 6 (PDB ID: 1xo2)</w:t>
      </w:r>
    </w:p>
    <w:tbl>
      <w:tblPr>
        <w:tblStyle w:val="ListeTablo6Renkli"/>
        <w:tblW w:w="0" w:type="auto"/>
        <w:tblLook w:val="04A0" w:firstRow="1" w:lastRow="0" w:firstColumn="1" w:lastColumn="0" w:noHBand="0" w:noVBand="1"/>
      </w:tblPr>
      <w:tblGrid>
        <w:gridCol w:w="2863"/>
        <w:gridCol w:w="1862"/>
        <w:gridCol w:w="2120"/>
        <w:gridCol w:w="2075"/>
      </w:tblGrid>
      <w:tr w:rsidR="00850408" w:rsidRPr="009F4289" w14:paraId="34DAC3B5" w14:textId="77777777" w:rsidTr="00A344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17F188C" w14:textId="77777777" w:rsidR="00850408" w:rsidRPr="009F4289" w:rsidRDefault="00850408" w:rsidP="00A34475">
            <w:pPr>
              <w:spacing w:before="0" w:after="0" w:line="240" w:lineRule="auto"/>
              <w:jc w:val="center"/>
              <w:rPr>
                <w:rFonts w:cs="Times New Roman"/>
                <w:b w:val="0"/>
                <w:color w:val="auto"/>
                <w:sz w:val="24"/>
              </w:rPr>
            </w:pPr>
            <w:bookmarkStart w:id="0" w:name="_Hlk107616548"/>
            <w:r w:rsidRPr="009F4289">
              <w:rPr>
                <w:rFonts w:cs="Times New Roman"/>
                <w:b w:val="0"/>
                <w:color w:val="auto"/>
                <w:sz w:val="24"/>
              </w:rPr>
              <w:t>Complex</w:t>
            </w:r>
          </w:p>
        </w:tc>
        <w:tc>
          <w:tcPr>
            <w:tcW w:w="186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3DD8CED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color w:val="auto"/>
                <w:sz w:val="24"/>
              </w:rPr>
            </w:pPr>
            <w:r w:rsidRPr="009F4289">
              <w:rPr>
                <w:rFonts w:cs="Times New Roman"/>
                <w:b w:val="0"/>
                <w:color w:val="auto"/>
                <w:sz w:val="24"/>
              </w:rPr>
              <w:t>Binding energy (kcal/mole)</w:t>
            </w:r>
          </w:p>
        </w:tc>
        <w:tc>
          <w:tcPr>
            <w:tcW w:w="21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5742050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color w:val="auto"/>
                <w:sz w:val="24"/>
              </w:rPr>
            </w:pPr>
            <w:r w:rsidRPr="009F4289">
              <w:rPr>
                <w:rFonts w:cs="Times New Roman"/>
                <w:b w:val="0"/>
                <w:color w:val="auto"/>
                <w:sz w:val="24"/>
              </w:rPr>
              <w:t>Amino acid residues</w:t>
            </w:r>
          </w:p>
        </w:tc>
        <w:tc>
          <w:tcPr>
            <w:tcW w:w="207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3086A17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color w:val="auto"/>
                <w:sz w:val="24"/>
              </w:rPr>
            </w:pPr>
            <w:r w:rsidRPr="009F4289">
              <w:rPr>
                <w:rFonts w:cs="Times New Roman"/>
                <w:b w:val="0"/>
                <w:color w:val="auto"/>
                <w:sz w:val="24"/>
              </w:rPr>
              <w:t>Bond types</w:t>
            </w:r>
          </w:p>
        </w:tc>
      </w:tr>
      <w:tr w:rsidR="00850408" w:rsidRPr="009F4289" w14:paraId="7AFDB019" w14:textId="77777777" w:rsidTr="00A34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792B7F1" w14:textId="77777777" w:rsidR="00850408" w:rsidRPr="009F4289" w:rsidRDefault="00850408" w:rsidP="00A34475">
            <w:pPr>
              <w:spacing w:before="0" w:after="0" w:line="240" w:lineRule="auto"/>
              <w:jc w:val="center"/>
              <w:rPr>
                <w:rFonts w:cs="Times New Roman"/>
                <w:b w:val="0"/>
                <w:color w:val="auto"/>
                <w:sz w:val="24"/>
              </w:rPr>
            </w:pPr>
            <w:r w:rsidRPr="009F4289">
              <w:rPr>
                <w:rFonts w:cs="Times New Roman"/>
                <w:b w:val="0"/>
                <w:color w:val="auto"/>
                <w:sz w:val="24"/>
              </w:rPr>
              <w:t>1xo2+cyanidin-3- glucoside</w:t>
            </w:r>
          </w:p>
        </w:tc>
        <w:tc>
          <w:tcPr>
            <w:tcW w:w="186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2A77370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-10.2</w:t>
            </w:r>
          </w:p>
        </w:tc>
        <w:tc>
          <w:tcPr>
            <w:tcW w:w="21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D047630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Glu18</w:t>
            </w:r>
          </w:p>
          <w:p w14:paraId="3F36FBDC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Ile19</w:t>
            </w:r>
          </w:p>
          <w:p w14:paraId="3B68FA65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Val101</w:t>
            </w:r>
          </w:p>
          <w:p w14:paraId="455AB581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Asp104</w:t>
            </w:r>
          </w:p>
          <w:p w14:paraId="43F1F446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Thr107</w:t>
            </w:r>
          </w:p>
          <w:p w14:paraId="3434F62D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Gln149</w:t>
            </w:r>
          </w:p>
          <w:p w14:paraId="6ED4E088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Leu152</w:t>
            </w:r>
          </w:p>
        </w:tc>
        <w:tc>
          <w:tcPr>
            <w:tcW w:w="207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7B6A67B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351DBE3C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5117DFE2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1BF4C402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18105194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45164DDE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03B612D9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PA</w:t>
            </w:r>
          </w:p>
        </w:tc>
      </w:tr>
      <w:tr w:rsidR="00850408" w:rsidRPr="009F4289" w14:paraId="5CCE3854" w14:textId="77777777" w:rsidTr="00A34475">
        <w:trPr>
          <w:trHeight w:val="10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159A1CB" w14:textId="77777777" w:rsidR="00850408" w:rsidRPr="009F4289" w:rsidRDefault="00850408" w:rsidP="00A34475">
            <w:pPr>
              <w:spacing w:before="0" w:after="0" w:line="240" w:lineRule="auto"/>
              <w:jc w:val="center"/>
              <w:rPr>
                <w:rFonts w:cs="Times New Roman"/>
                <w:b w:val="0"/>
                <w:color w:val="auto"/>
                <w:sz w:val="24"/>
              </w:rPr>
            </w:pPr>
            <w:r w:rsidRPr="009F4289">
              <w:rPr>
                <w:rFonts w:cs="Times New Roman"/>
                <w:b w:val="0"/>
                <w:color w:val="auto"/>
                <w:sz w:val="24"/>
              </w:rPr>
              <w:t>1xo2+Ellagic acid</w:t>
            </w:r>
          </w:p>
        </w:tc>
        <w:tc>
          <w:tcPr>
            <w:tcW w:w="186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6A0EC8C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-9.1</w:t>
            </w:r>
          </w:p>
        </w:tc>
        <w:tc>
          <w:tcPr>
            <w:tcW w:w="21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69F7DD1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Val101</w:t>
            </w:r>
          </w:p>
          <w:p w14:paraId="1FAA954B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Asp104</w:t>
            </w:r>
          </w:p>
          <w:p w14:paraId="6E2E13F8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is100</w:t>
            </w:r>
          </w:p>
          <w:p w14:paraId="78C0F3FF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Ala41</w:t>
            </w:r>
          </w:p>
          <w:p w14:paraId="1D5D74DA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Ile19</w:t>
            </w:r>
          </w:p>
          <w:p w14:paraId="25588260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Val27</w:t>
            </w:r>
          </w:p>
          <w:p w14:paraId="4F8E52AC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Leu152</w:t>
            </w:r>
          </w:p>
        </w:tc>
        <w:tc>
          <w:tcPr>
            <w:tcW w:w="207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2067A5C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6D90E825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6B26D3A4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CH</w:t>
            </w:r>
          </w:p>
          <w:p w14:paraId="4B9232B0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PA</w:t>
            </w:r>
          </w:p>
          <w:p w14:paraId="42AF6A5F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PS</w:t>
            </w:r>
          </w:p>
          <w:p w14:paraId="5E908F95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PS</w:t>
            </w:r>
          </w:p>
          <w:p w14:paraId="6AE1357F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PS</w:t>
            </w:r>
          </w:p>
        </w:tc>
      </w:tr>
      <w:tr w:rsidR="00850408" w:rsidRPr="009F4289" w14:paraId="6CC3B9F6" w14:textId="77777777" w:rsidTr="00A34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E53DDA2" w14:textId="77777777" w:rsidR="00850408" w:rsidRPr="009F4289" w:rsidRDefault="00850408" w:rsidP="00A34475">
            <w:pPr>
              <w:spacing w:before="0" w:after="0" w:line="240" w:lineRule="auto"/>
              <w:jc w:val="center"/>
              <w:rPr>
                <w:rFonts w:cs="Times New Roman"/>
                <w:b w:val="0"/>
                <w:color w:val="auto"/>
                <w:sz w:val="24"/>
              </w:rPr>
            </w:pPr>
            <w:r w:rsidRPr="009F4289">
              <w:rPr>
                <w:rFonts w:cs="Times New Roman"/>
                <w:b w:val="0"/>
                <w:color w:val="auto"/>
                <w:sz w:val="24"/>
              </w:rPr>
              <w:t>1xo2+Fisetin (control)</w:t>
            </w:r>
          </w:p>
        </w:tc>
        <w:tc>
          <w:tcPr>
            <w:tcW w:w="186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26A7801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-8.87</w:t>
            </w:r>
          </w:p>
        </w:tc>
        <w:tc>
          <w:tcPr>
            <w:tcW w:w="21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98A846B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Gln149</w:t>
            </w:r>
          </w:p>
          <w:p w14:paraId="0206F6B5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Thr185</w:t>
            </w:r>
          </w:p>
          <w:p w14:paraId="60333E91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Lys216</w:t>
            </w:r>
          </w:p>
          <w:p w14:paraId="28F41F17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Pro217</w:t>
            </w:r>
          </w:p>
          <w:p w14:paraId="38597ABD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Thr106</w:t>
            </w:r>
          </w:p>
        </w:tc>
        <w:tc>
          <w:tcPr>
            <w:tcW w:w="207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BC68624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6A14F8FA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41A09039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CH</w:t>
            </w:r>
          </w:p>
          <w:p w14:paraId="47C9A8C8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PA</w:t>
            </w:r>
          </w:p>
          <w:p w14:paraId="1E5CE4D6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PS</w:t>
            </w:r>
          </w:p>
        </w:tc>
      </w:tr>
    </w:tbl>
    <w:bookmarkEnd w:id="0"/>
    <w:p w14:paraId="2BC1F280" w14:textId="77777777" w:rsidR="00850408" w:rsidRPr="009F4289" w:rsidRDefault="00850408" w:rsidP="00850408">
      <w:pPr>
        <w:spacing w:line="480" w:lineRule="auto"/>
        <w:rPr>
          <w:rFonts w:cs="Times New Roman"/>
          <w:i/>
          <w:sz w:val="24"/>
        </w:rPr>
      </w:pPr>
      <w:r w:rsidRPr="009F4289">
        <w:rPr>
          <w:rFonts w:cs="Times New Roman"/>
          <w:i/>
          <w:sz w:val="24"/>
        </w:rPr>
        <w:t xml:space="preserve">H: Hydrogen bond, CH: Conventional hydrogen bond, PA: Pi-alkyl bond, PS: Pi-sigma bond </w:t>
      </w:r>
    </w:p>
    <w:p w14:paraId="4A80F423" w14:textId="77777777" w:rsidR="00850408" w:rsidRPr="009F4289" w:rsidRDefault="00850408" w:rsidP="00850408">
      <w:pPr>
        <w:spacing w:line="480" w:lineRule="auto"/>
        <w:rPr>
          <w:rFonts w:cs="Times New Roman"/>
          <w:b/>
          <w:sz w:val="24"/>
        </w:rPr>
      </w:pPr>
    </w:p>
    <w:p w14:paraId="5022C22C" w14:textId="77777777" w:rsidR="00850408" w:rsidRPr="009F4289" w:rsidRDefault="00850408" w:rsidP="00850408">
      <w:pPr>
        <w:spacing w:line="480" w:lineRule="auto"/>
        <w:rPr>
          <w:rFonts w:cs="Times New Roman"/>
          <w:b/>
          <w:sz w:val="24"/>
        </w:rPr>
      </w:pPr>
    </w:p>
    <w:p w14:paraId="607FFB8F" w14:textId="77777777" w:rsidR="00850408" w:rsidRPr="009F4289" w:rsidRDefault="00850408" w:rsidP="00850408">
      <w:pPr>
        <w:spacing w:line="480" w:lineRule="auto"/>
        <w:rPr>
          <w:rFonts w:cs="Times New Roman"/>
          <w:b/>
          <w:sz w:val="24"/>
        </w:rPr>
      </w:pPr>
    </w:p>
    <w:p w14:paraId="28E2742B" w14:textId="77777777" w:rsidR="00850408" w:rsidRPr="009F4289" w:rsidRDefault="00850408" w:rsidP="00850408">
      <w:pPr>
        <w:spacing w:line="480" w:lineRule="auto"/>
        <w:rPr>
          <w:rFonts w:cs="Times New Roman"/>
          <w:b/>
          <w:sz w:val="24"/>
        </w:rPr>
      </w:pPr>
    </w:p>
    <w:p w14:paraId="128F5996" w14:textId="77777777" w:rsidR="00850408" w:rsidRPr="009F4289" w:rsidRDefault="00850408" w:rsidP="00850408">
      <w:pPr>
        <w:spacing w:line="480" w:lineRule="auto"/>
        <w:rPr>
          <w:rFonts w:cs="Times New Roman"/>
          <w:b/>
          <w:sz w:val="24"/>
        </w:rPr>
      </w:pPr>
    </w:p>
    <w:p w14:paraId="206C794E" w14:textId="77777777" w:rsidR="00850408" w:rsidRPr="009F4289" w:rsidRDefault="00850408" w:rsidP="00850408">
      <w:pPr>
        <w:spacing w:line="480" w:lineRule="auto"/>
        <w:rPr>
          <w:rFonts w:cs="Times New Roman"/>
          <w:b/>
          <w:sz w:val="24"/>
        </w:rPr>
      </w:pPr>
    </w:p>
    <w:p w14:paraId="65451DB2" w14:textId="77777777" w:rsidR="00850408" w:rsidRPr="009F4289" w:rsidRDefault="00850408" w:rsidP="00850408">
      <w:pPr>
        <w:spacing w:line="480" w:lineRule="auto"/>
        <w:rPr>
          <w:rFonts w:cs="Times New Roman"/>
          <w:b/>
          <w:sz w:val="24"/>
        </w:rPr>
      </w:pPr>
    </w:p>
    <w:p w14:paraId="2791204A" w14:textId="59E1D8FB" w:rsidR="00850408" w:rsidRPr="009F4289" w:rsidRDefault="00850408" w:rsidP="00850408">
      <w:pPr>
        <w:spacing w:line="480" w:lineRule="auto"/>
        <w:rPr>
          <w:rFonts w:cs="Times New Roman"/>
          <w:b/>
          <w:sz w:val="24"/>
        </w:rPr>
      </w:pPr>
      <w:bookmarkStart w:id="1" w:name="_Hlk145854699"/>
      <w:r w:rsidRPr="009F4289">
        <w:rPr>
          <w:rFonts w:cs="Times New Roman"/>
          <w:b/>
          <w:sz w:val="24"/>
        </w:rPr>
        <w:lastRenderedPageBreak/>
        <w:t xml:space="preserve">Table </w:t>
      </w:r>
      <w:r>
        <w:rPr>
          <w:rFonts w:cs="Times New Roman"/>
          <w:b/>
          <w:sz w:val="24"/>
        </w:rPr>
        <w:t>S3</w:t>
      </w:r>
      <w:r w:rsidRPr="009F4289">
        <w:rPr>
          <w:rFonts w:cs="Times New Roman"/>
          <w:b/>
          <w:sz w:val="24"/>
        </w:rPr>
        <w:t>: Docking interaction targeting tyrosinase (PDB ID: 3awu)</w:t>
      </w:r>
    </w:p>
    <w:tbl>
      <w:tblPr>
        <w:tblStyle w:val="ListeTablo6Renkli"/>
        <w:tblW w:w="0" w:type="auto"/>
        <w:tblLook w:val="04A0" w:firstRow="1" w:lastRow="0" w:firstColumn="1" w:lastColumn="0" w:noHBand="0" w:noVBand="1"/>
      </w:tblPr>
      <w:tblGrid>
        <w:gridCol w:w="2513"/>
        <w:gridCol w:w="1704"/>
        <w:gridCol w:w="1787"/>
        <w:gridCol w:w="1304"/>
        <w:gridCol w:w="1712"/>
      </w:tblGrid>
      <w:tr w:rsidR="00850408" w:rsidRPr="009F4289" w14:paraId="71C37E70" w14:textId="77777777" w:rsidTr="00A344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5907C92" w14:textId="77777777" w:rsidR="00850408" w:rsidRPr="009F4289" w:rsidRDefault="00850408" w:rsidP="00A34475">
            <w:pPr>
              <w:spacing w:before="0" w:after="0" w:line="240" w:lineRule="auto"/>
              <w:jc w:val="center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Complex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3079DAC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Binding energy (kcal/mole)</w:t>
            </w:r>
          </w:p>
        </w:tc>
        <w:tc>
          <w:tcPr>
            <w:tcW w:w="18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6387E8B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Amino acid residues</w:t>
            </w:r>
          </w:p>
        </w:tc>
        <w:tc>
          <w:tcPr>
            <w:tcW w:w="131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05B50AB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Bond types</w:t>
            </w:r>
          </w:p>
        </w:tc>
        <w:tc>
          <w:tcPr>
            <w:tcW w:w="172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A32967A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Distance (Å)</w:t>
            </w:r>
          </w:p>
        </w:tc>
      </w:tr>
      <w:tr w:rsidR="00850408" w:rsidRPr="009F4289" w14:paraId="26047757" w14:textId="77777777" w:rsidTr="00A34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3D690C3" w14:textId="77777777" w:rsidR="00850408" w:rsidRPr="009F4289" w:rsidRDefault="00850408" w:rsidP="00A34475">
            <w:pPr>
              <w:spacing w:before="0" w:after="0" w:line="240" w:lineRule="auto"/>
              <w:jc w:val="center"/>
              <w:rPr>
                <w:rFonts w:cs="Times New Roman"/>
                <w:b w:val="0"/>
                <w:color w:val="auto"/>
                <w:sz w:val="24"/>
              </w:rPr>
            </w:pPr>
            <w:r w:rsidRPr="009F4289">
              <w:rPr>
                <w:rFonts w:cs="Times New Roman"/>
                <w:b w:val="0"/>
                <w:color w:val="auto"/>
                <w:sz w:val="24"/>
              </w:rPr>
              <w:t>3awu+Isoquercetin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97C6F45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-7.6</w:t>
            </w:r>
          </w:p>
        </w:tc>
        <w:tc>
          <w:tcPr>
            <w:tcW w:w="18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5C5693C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Arg30</w:t>
            </w:r>
          </w:p>
          <w:p w14:paraId="0162DAFF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Asp69</w:t>
            </w:r>
          </w:p>
          <w:p w14:paraId="487824F4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Gln72</w:t>
            </w:r>
          </w:p>
          <w:p w14:paraId="442E86F3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Trp254</w:t>
            </w:r>
          </w:p>
        </w:tc>
        <w:tc>
          <w:tcPr>
            <w:tcW w:w="131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7FBE335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2548344F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5E0B7C2F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79A80DD5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</w:tc>
        <w:tc>
          <w:tcPr>
            <w:tcW w:w="172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F27A0C3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1.25</w:t>
            </w:r>
          </w:p>
          <w:p w14:paraId="6E4F2065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3.04</w:t>
            </w:r>
          </w:p>
          <w:p w14:paraId="6C9AAE70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84</w:t>
            </w:r>
          </w:p>
          <w:p w14:paraId="0522E053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59</w:t>
            </w:r>
          </w:p>
        </w:tc>
      </w:tr>
      <w:tr w:rsidR="00850408" w:rsidRPr="009F4289" w14:paraId="39CAE948" w14:textId="77777777" w:rsidTr="00A34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4631E5F" w14:textId="77777777" w:rsidR="00850408" w:rsidRPr="009F4289" w:rsidRDefault="00850408" w:rsidP="00A34475">
            <w:pPr>
              <w:spacing w:before="0" w:after="0" w:line="240" w:lineRule="auto"/>
              <w:jc w:val="center"/>
              <w:rPr>
                <w:rFonts w:cs="Times New Roman"/>
                <w:b w:val="0"/>
                <w:color w:val="auto"/>
                <w:sz w:val="24"/>
              </w:rPr>
            </w:pPr>
            <w:r w:rsidRPr="009F4289">
              <w:rPr>
                <w:rFonts w:cs="Times New Roman"/>
                <w:b w:val="0"/>
                <w:color w:val="auto"/>
                <w:sz w:val="24"/>
              </w:rPr>
              <w:t>3awu +Rutin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990ED37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-7.5</w:t>
            </w:r>
          </w:p>
        </w:tc>
        <w:tc>
          <w:tcPr>
            <w:tcW w:w="18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7E9347F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Arg30</w:t>
            </w:r>
          </w:p>
          <w:p w14:paraId="188F93A0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Asp69</w:t>
            </w:r>
          </w:p>
          <w:p w14:paraId="571F3066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Phe34</w:t>
            </w:r>
          </w:p>
          <w:p w14:paraId="629099A3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Arg65</w:t>
            </w:r>
          </w:p>
        </w:tc>
        <w:tc>
          <w:tcPr>
            <w:tcW w:w="131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062E139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4C672DD5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2D563453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PA</w:t>
            </w:r>
          </w:p>
          <w:p w14:paraId="5F2215DD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UDD</w:t>
            </w:r>
          </w:p>
        </w:tc>
        <w:tc>
          <w:tcPr>
            <w:tcW w:w="172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9ADA497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74</w:t>
            </w:r>
          </w:p>
          <w:p w14:paraId="558FFE82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57</w:t>
            </w:r>
          </w:p>
          <w:p w14:paraId="1023B046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4.67</w:t>
            </w:r>
          </w:p>
          <w:p w14:paraId="442E2840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1.34</w:t>
            </w:r>
          </w:p>
        </w:tc>
      </w:tr>
      <w:tr w:rsidR="00850408" w:rsidRPr="009F4289" w14:paraId="72940CEB" w14:textId="77777777" w:rsidTr="00A34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8643451" w14:textId="77777777" w:rsidR="00850408" w:rsidRPr="009F4289" w:rsidRDefault="00850408" w:rsidP="00A34475">
            <w:pPr>
              <w:spacing w:before="0" w:after="0" w:line="240" w:lineRule="auto"/>
              <w:jc w:val="center"/>
              <w:rPr>
                <w:rFonts w:cs="Times New Roman"/>
                <w:b w:val="0"/>
                <w:color w:val="auto"/>
                <w:sz w:val="24"/>
              </w:rPr>
            </w:pPr>
            <w:r w:rsidRPr="009F4289">
              <w:rPr>
                <w:rFonts w:cs="Times New Roman"/>
                <w:b w:val="0"/>
                <w:color w:val="auto"/>
                <w:sz w:val="24"/>
              </w:rPr>
              <w:t>3awu +Neochlorogenic acid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737D400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-7.3</w:t>
            </w:r>
          </w:p>
        </w:tc>
        <w:tc>
          <w:tcPr>
            <w:tcW w:w="18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3CCF644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Arg30</w:t>
            </w:r>
          </w:p>
          <w:p w14:paraId="591068B1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Asp69</w:t>
            </w:r>
          </w:p>
          <w:p w14:paraId="658D2DE8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Trp254</w:t>
            </w:r>
          </w:p>
          <w:p w14:paraId="742714CA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Ala73</w:t>
            </w:r>
          </w:p>
        </w:tc>
        <w:tc>
          <w:tcPr>
            <w:tcW w:w="131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A557EB9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5CEB4411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489F173E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1A4B81EA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PA</w:t>
            </w:r>
          </w:p>
        </w:tc>
        <w:tc>
          <w:tcPr>
            <w:tcW w:w="172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DC3A00F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63</w:t>
            </w:r>
          </w:p>
          <w:p w14:paraId="34E0462D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46</w:t>
            </w:r>
          </w:p>
          <w:p w14:paraId="1AF10750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86</w:t>
            </w:r>
          </w:p>
          <w:p w14:paraId="2BB24F2C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4.89</w:t>
            </w:r>
          </w:p>
        </w:tc>
      </w:tr>
    </w:tbl>
    <w:p w14:paraId="34C08D95" w14:textId="77777777" w:rsidR="00850408" w:rsidRPr="009F4289" w:rsidRDefault="00850408" w:rsidP="00850408">
      <w:pPr>
        <w:spacing w:line="480" w:lineRule="auto"/>
        <w:rPr>
          <w:rFonts w:cs="Times New Roman"/>
          <w:i/>
          <w:sz w:val="24"/>
        </w:rPr>
      </w:pPr>
      <w:r w:rsidRPr="009F4289">
        <w:rPr>
          <w:rFonts w:cs="Times New Roman"/>
          <w:i/>
          <w:sz w:val="24"/>
        </w:rPr>
        <w:t>H: Hydrogen bond, PA: Pi-alkyl bond, UDD: Unfavourable donor-donor</w:t>
      </w:r>
    </w:p>
    <w:p w14:paraId="5A044A7E" w14:textId="77777777" w:rsidR="00850408" w:rsidRPr="009F4289" w:rsidRDefault="00850408" w:rsidP="00850408">
      <w:pPr>
        <w:spacing w:line="480" w:lineRule="auto"/>
        <w:rPr>
          <w:rFonts w:cs="Times New Roman"/>
          <w:i/>
          <w:sz w:val="24"/>
        </w:rPr>
      </w:pPr>
    </w:p>
    <w:p w14:paraId="71AABAE8" w14:textId="77777777" w:rsidR="00850408" w:rsidRPr="009F4289" w:rsidRDefault="00850408" w:rsidP="00850408">
      <w:pPr>
        <w:spacing w:line="480" w:lineRule="auto"/>
        <w:rPr>
          <w:rFonts w:cs="Times New Roman"/>
          <w:i/>
          <w:sz w:val="24"/>
        </w:rPr>
      </w:pPr>
    </w:p>
    <w:p w14:paraId="3DD14F24" w14:textId="77777777" w:rsidR="00850408" w:rsidRPr="009F4289" w:rsidRDefault="00850408" w:rsidP="00850408">
      <w:pPr>
        <w:spacing w:line="480" w:lineRule="auto"/>
        <w:rPr>
          <w:rFonts w:cs="Times New Roman"/>
          <w:i/>
          <w:sz w:val="24"/>
        </w:rPr>
      </w:pPr>
    </w:p>
    <w:p w14:paraId="21D5F178" w14:textId="77777777" w:rsidR="00850408" w:rsidRPr="009F4289" w:rsidRDefault="00850408" w:rsidP="00850408">
      <w:pPr>
        <w:spacing w:line="480" w:lineRule="auto"/>
        <w:rPr>
          <w:rFonts w:cs="Times New Roman"/>
          <w:i/>
          <w:sz w:val="24"/>
        </w:rPr>
      </w:pPr>
    </w:p>
    <w:p w14:paraId="279D56D2" w14:textId="77777777" w:rsidR="00850408" w:rsidRPr="009F4289" w:rsidRDefault="00850408" w:rsidP="00850408">
      <w:pPr>
        <w:spacing w:line="480" w:lineRule="auto"/>
        <w:rPr>
          <w:rFonts w:cs="Times New Roman"/>
          <w:i/>
          <w:sz w:val="24"/>
        </w:rPr>
      </w:pPr>
    </w:p>
    <w:p w14:paraId="5A18820A" w14:textId="77777777" w:rsidR="00850408" w:rsidRPr="009F4289" w:rsidRDefault="00850408" w:rsidP="00850408">
      <w:pPr>
        <w:spacing w:line="480" w:lineRule="auto"/>
        <w:rPr>
          <w:rFonts w:cs="Times New Roman"/>
          <w:i/>
          <w:sz w:val="24"/>
        </w:rPr>
      </w:pPr>
    </w:p>
    <w:p w14:paraId="7941ABF8" w14:textId="77777777" w:rsidR="00850408" w:rsidRPr="009F4289" w:rsidRDefault="00850408" w:rsidP="00850408">
      <w:pPr>
        <w:spacing w:line="480" w:lineRule="auto"/>
        <w:rPr>
          <w:rFonts w:cs="Times New Roman"/>
          <w:i/>
          <w:sz w:val="24"/>
        </w:rPr>
      </w:pPr>
    </w:p>
    <w:p w14:paraId="676F5056" w14:textId="77777777" w:rsidR="00850408" w:rsidRPr="009F4289" w:rsidRDefault="00850408" w:rsidP="00850408">
      <w:pPr>
        <w:spacing w:line="480" w:lineRule="auto"/>
        <w:rPr>
          <w:rFonts w:cs="Times New Roman"/>
          <w:i/>
          <w:sz w:val="24"/>
        </w:rPr>
      </w:pPr>
    </w:p>
    <w:p w14:paraId="3469EE33" w14:textId="77777777" w:rsidR="00850408" w:rsidRPr="009F4289" w:rsidRDefault="00850408" w:rsidP="00850408">
      <w:pPr>
        <w:spacing w:line="480" w:lineRule="auto"/>
        <w:rPr>
          <w:rFonts w:cs="Times New Roman"/>
          <w:i/>
          <w:sz w:val="24"/>
        </w:rPr>
      </w:pPr>
    </w:p>
    <w:p w14:paraId="5EE3F723" w14:textId="77777777" w:rsidR="00850408" w:rsidRPr="009F4289" w:rsidRDefault="00850408" w:rsidP="00850408">
      <w:pPr>
        <w:spacing w:line="480" w:lineRule="auto"/>
        <w:rPr>
          <w:rFonts w:cs="Times New Roman"/>
          <w:i/>
          <w:sz w:val="24"/>
        </w:rPr>
      </w:pPr>
    </w:p>
    <w:p w14:paraId="6A8CE708" w14:textId="7FCDB5A4" w:rsidR="00850408" w:rsidRPr="009F4289" w:rsidRDefault="00850408" w:rsidP="00850408">
      <w:pPr>
        <w:spacing w:line="480" w:lineRule="auto"/>
        <w:rPr>
          <w:rFonts w:cs="Times New Roman"/>
          <w:b/>
          <w:sz w:val="24"/>
        </w:rPr>
      </w:pPr>
      <w:r w:rsidRPr="009F4289">
        <w:rPr>
          <w:rFonts w:cs="Times New Roman"/>
          <w:b/>
          <w:sz w:val="24"/>
        </w:rPr>
        <w:lastRenderedPageBreak/>
        <w:t xml:space="preserve">Table </w:t>
      </w:r>
      <w:r>
        <w:rPr>
          <w:rFonts w:cs="Times New Roman"/>
          <w:b/>
          <w:sz w:val="24"/>
        </w:rPr>
        <w:t>S4</w:t>
      </w:r>
      <w:r w:rsidRPr="009F4289">
        <w:rPr>
          <w:rFonts w:cs="Times New Roman"/>
          <w:b/>
          <w:sz w:val="24"/>
        </w:rPr>
        <w:t>: Docking interaction targeting alpha-amylase (PDB ID: 3baj)</w:t>
      </w:r>
    </w:p>
    <w:tbl>
      <w:tblPr>
        <w:tblStyle w:val="ListeTablo6Renkli"/>
        <w:tblW w:w="0" w:type="auto"/>
        <w:tblLook w:val="04A0" w:firstRow="1" w:lastRow="0" w:firstColumn="1" w:lastColumn="0" w:noHBand="0" w:noVBand="1"/>
      </w:tblPr>
      <w:tblGrid>
        <w:gridCol w:w="2334"/>
        <w:gridCol w:w="1573"/>
        <w:gridCol w:w="1724"/>
        <w:gridCol w:w="1665"/>
        <w:gridCol w:w="1724"/>
      </w:tblGrid>
      <w:tr w:rsidR="00850408" w:rsidRPr="009F4289" w14:paraId="11503946" w14:textId="77777777" w:rsidTr="00A344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A881EA2" w14:textId="77777777" w:rsidR="00850408" w:rsidRPr="009F4289" w:rsidRDefault="00850408" w:rsidP="00A34475">
            <w:pPr>
              <w:spacing w:before="0" w:after="0" w:line="240" w:lineRule="auto"/>
              <w:jc w:val="center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Complex</w:t>
            </w:r>
          </w:p>
        </w:tc>
        <w:tc>
          <w:tcPr>
            <w:tcW w:w="160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30C08F1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Binding energy (kcal/mole)</w:t>
            </w:r>
          </w:p>
        </w:tc>
        <w:tc>
          <w:tcPr>
            <w:tcW w:w="18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FBFC218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Amino acid residues</w:t>
            </w:r>
          </w:p>
        </w:tc>
        <w:tc>
          <w:tcPr>
            <w:tcW w:w="179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A85E392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Bond types</w:t>
            </w:r>
          </w:p>
        </w:tc>
        <w:tc>
          <w:tcPr>
            <w:tcW w:w="181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D780B24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Distance (Å)</w:t>
            </w:r>
          </w:p>
        </w:tc>
      </w:tr>
      <w:tr w:rsidR="00850408" w:rsidRPr="009F4289" w14:paraId="1E282980" w14:textId="77777777" w:rsidTr="00A34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DB1FA10" w14:textId="77777777" w:rsidR="00850408" w:rsidRPr="009F4289" w:rsidRDefault="00850408" w:rsidP="00A34475">
            <w:pPr>
              <w:spacing w:before="0" w:after="0" w:line="240" w:lineRule="auto"/>
              <w:jc w:val="center"/>
              <w:rPr>
                <w:rFonts w:cs="Times New Roman"/>
                <w:b w:val="0"/>
                <w:color w:val="auto"/>
                <w:sz w:val="24"/>
              </w:rPr>
            </w:pPr>
            <w:r w:rsidRPr="009F4289">
              <w:rPr>
                <w:rFonts w:cs="Times New Roman"/>
                <w:b w:val="0"/>
                <w:color w:val="auto"/>
                <w:sz w:val="24"/>
              </w:rPr>
              <w:t>3baj+Rutin</w:t>
            </w:r>
          </w:p>
        </w:tc>
        <w:tc>
          <w:tcPr>
            <w:tcW w:w="160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FD3042A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-9.4</w:t>
            </w:r>
          </w:p>
        </w:tc>
        <w:tc>
          <w:tcPr>
            <w:tcW w:w="18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D539C9F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Thr163</w:t>
            </w:r>
          </w:p>
          <w:p w14:paraId="2BAC3FAD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Glu233</w:t>
            </w:r>
          </w:p>
          <w:p w14:paraId="0A13A75E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is299</w:t>
            </w:r>
          </w:p>
          <w:p w14:paraId="2F087A9F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Asp300</w:t>
            </w:r>
          </w:p>
          <w:p w14:paraId="7354E573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is305</w:t>
            </w:r>
          </w:p>
          <w:p w14:paraId="1AF355C1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Trp59</w:t>
            </w:r>
          </w:p>
          <w:p w14:paraId="042D9306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Ile235</w:t>
            </w:r>
          </w:p>
          <w:p w14:paraId="636E12B6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Try151</w:t>
            </w:r>
          </w:p>
          <w:p w14:paraId="10D0BF8A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is201</w:t>
            </w:r>
          </w:p>
          <w:p w14:paraId="3350C86E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Leu162</w:t>
            </w:r>
          </w:p>
          <w:p w14:paraId="3D25FFC0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Lys200</w:t>
            </w:r>
          </w:p>
        </w:tc>
        <w:tc>
          <w:tcPr>
            <w:tcW w:w="179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5D12FC7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7522ECFC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57EA7DF3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59EEBD99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36EC8D1F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2BEE9F60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PS</w:t>
            </w:r>
          </w:p>
          <w:p w14:paraId="7C64F9CB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PS</w:t>
            </w:r>
          </w:p>
          <w:p w14:paraId="48CFCB5E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PP</w:t>
            </w:r>
          </w:p>
          <w:p w14:paraId="66B9C145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PP</w:t>
            </w:r>
          </w:p>
          <w:p w14:paraId="7F385206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PA</w:t>
            </w:r>
          </w:p>
          <w:p w14:paraId="2EAFA7D7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UDD</w:t>
            </w:r>
          </w:p>
        </w:tc>
        <w:tc>
          <w:tcPr>
            <w:tcW w:w="181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3C6C018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55</w:t>
            </w:r>
          </w:p>
          <w:p w14:paraId="1AC41C28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83</w:t>
            </w:r>
          </w:p>
          <w:p w14:paraId="7078F049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34</w:t>
            </w:r>
          </w:p>
          <w:p w14:paraId="6AA724D7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19</w:t>
            </w:r>
          </w:p>
          <w:p w14:paraId="293D43EB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13</w:t>
            </w:r>
          </w:p>
          <w:p w14:paraId="2E6352DB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3.55</w:t>
            </w:r>
          </w:p>
          <w:p w14:paraId="336E7626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3.58</w:t>
            </w:r>
          </w:p>
          <w:p w14:paraId="2FB75A6F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5.14</w:t>
            </w:r>
          </w:p>
          <w:p w14:paraId="28152ADE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4.92</w:t>
            </w:r>
          </w:p>
          <w:p w14:paraId="4F1A589F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4.75</w:t>
            </w:r>
          </w:p>
          <w:p w14:paraId="40C69AA9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1.04</w:t>
            </w:r>
          </w:p>
        </w:tc>
      </w:tr>
      <w:tr w:rsidR="00850408" w:rsidRPr="009F4289" w14:paraId="3CF90555" w14:textId="77777777" w:rsidTr="00A34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5CCE0C1" w14:textId="77777777" w:rsidR="00850408" w:rsidRPr="009F4289" w:rsidRDefault="00850408" w:rsidP="00A34475">
            <w:pPr>
              <w:spacing w:before="0" w:after="0" w:line="240" w:lineRule="auto"/>
              <w:jc w:val="center"/>
              <w:rPr>
                <w:rFonts w:cs="Times New Roman"/>
                <w:b w:val="0"/>
                <w:color w:val="auto"/>
                <w:sz w:val="24"/>
              </w:rPr>
            </w:pPr>
            <w:r w:rsidRPr="009F4289">
              <w:rPr>
                <w:rFonts w:cs="Times New Roman"/>
                <w:b w:val="0"/>
                <w:color w:val="auto"/>
                <w:sz w:val="24"/>
              </w:rPr>
              <w:t xml:space="preserve">3baj+ </w:t>
            </w:r>
            <w:proofErr w:type="spellStart"/>
            <w:r w:rsidRPr="009F4289">
              <w:rPr>
                <w:rFonts w:cs="Times New Roman"/>
                <w:b w:val="0"/>
                <w:color w:val="auto"/>
                <w:sz w:val="24"/>
              </w:rPr>
              <w:t>Isoquercetin</w:t>
            </w:r>
            <w:proofErr w:type="spellEnd"/>
          </w:p>
        </w:tc>
        <w:tc>
          <w:tcPr>
            <w:tcW w:w="160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FD70A02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-8.7</w:t>
            </w:r>
          </w:p>
        </w:tc>
        <w:tc>
          <w:tcPr>
            <w:tcW w:w="18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7A7A38E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Arg195</w:t>
            </w:r>
          </w:p>
          <w:p w14:paraId="153A343D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Glu233</w:t>
            </w:r>
          </w:p>
          <w:p w14:paraId="74F2BDBB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is299</w:t>
            </w:r>
          </w:p>
          <w:p w14:paraId="1F65AA45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is305</w:t>
            </w:r>
          </w:p>
          <w:p w14:paraId="1A41CBF2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Asp300</w:t>
            </w:r>
          </w:p>
          <w:p w14:paraId="6939C333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Ile235</w:t>
            </w:r>
          </w:p>
          <w:p w14:paraId="680275E2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Tyr151</w:t>
            </w:r>
          </w:p>
          <w:p w14:paraId="417150B1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is201</w:t>
            </w:r>
          </w:p>
          <w:p w14:paraId="33317E3A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Leu162</w:t>
            </w:r>
          </w:p>
          <w:p w14:paraId="0CC44E71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Lys200</w:t>
            </w:r>
          </w:p>
          <w:p w14:paraId="6201F095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Asp197</w:t>
            </w:r>
          </w:p>
        </w:tc>
        <w:tc>
          <w:tcPr>
            <w:tcW w:w="179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F77726B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246D8176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180C58D2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2CB838AC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3262E3CB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CH</w:t>
            </w:r>
          </w:p>
          <w:p w14:paraId="16C9BD43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PS</w:t>
            </w:r>
          </w:p>
          <w:p w14:paraId="546E7700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PP</w:t>
            </w:r>
          </w:p>
          <w:p w14:paraId="2CD815AA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PP</w:t>
            </w:r>
          </w:p>
          <w:p w14:paraId="78C3EC5A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PA</w:t>
            </w:r>
          </w:p>
          <w:p w14:paraId="0F4F317C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PA</w:t>
            </w:r>
          </w:p>
          <w:p w14:paraId="6C2A0E07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UDD</w:t>
            </w:r>
          </w:p>
        </w:tc>
        <w:tc>
          <w:tcPr>
            <w:tcW w:w="181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4691449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85</w:t>
            </w:r>
          </w:p>
          <w:p w14:paraId="6E3C042A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67</w:t>
            </w:r>
          </w:p>
          <w:p w14:paraId="0F78C2AF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60</w:t>
            </w:r>
          </w:p>
          <w:p w14:paraId="26D17E21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76</w:t>
            </w:r>
          </w:p>
          <w:p w14:paraId="4DE08790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3.06</w:t>
            </w:r>
          </w:p>
          <w:p w14:paraId="39BD7568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3.71</w:t>
            </w:r>
          </w:p>
          <w:p w14:paraId="344DE54F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4.88</w:t>
            </w:r>
          </w:p>
          <w:p w14:paraId="2B62C8F7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5.78</w:t>
            </w:r>
          </w:p>
          <w:p w14:paraId="07C4673A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5.82</w:t>
            </w:r>
          </w:p>
          <w:p w14:paraId="14B8D817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5.19</w:t>
            </w:r>
          </w:p>
          <w:p w14:paraId="1246B0CB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61</w:t>
            </w:r>
          </w:p>
        </w:tc>
      </w:tr>
      <w:tr w:rsidR="00850408" w:rsidRPr="009F4289" w14:paraId="4C40D113" w14:textId="77777777" w:rsidTr="00A34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84E6073" w14:textId="77777777" w:rsidR="00850408" w:rsidRPr="009F4289" w:rsidRDefault="00850408" w:rsidP="00A34475">
            <w:pPr>
              <w:spacing w:before="0" w:after="0" w:line="240" w:lineRule="auto"/>
              <w:jc w:val="center"/>
              <w:rPr>
                <w:rFonts w:cs="Times New Roman"/>
                <w:b w:val="0"/>
                <w:color w:val="auto"/>
                <w:sz w:val="24"/>
              </w:rPr>
            </w:pPr>
            <w:r w:rsidRPr="009F4289">
              <w:rPr>
                <w:rFonts w:cs="Times New Roman"/>
                <w:b w:val="0"/>
                <w:color w:val="auto"/>
                <w:sz w:val="24"/>
              </w:rPr>
              <w:t>3baj+Neochlorogenic acid</w:t>
            </w:r>
          </w:p>
        </w:tc>
        <w:tc>
          <w:tcPr>
            <w:tcW w:w="160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1D6FC10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-7.9</w:t>
            </w:r>
          </w:p>
        </w:tc>
        <w:tc>
          <w:tcPr>
            <w:tcW w:w="18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F90B4F3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Gln63</w:t>
            </w:r>
          </w:p>
          <w:p w14:paraId="0D7A9E87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Thr163</w:t>
            </w:r>
          </w:p>
          <w:p w14:paraId="34206920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Asp187</w:t>
            </w:r>
          </w:p>
          <w:p w14:paraId="5A6DC06C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Tyr62</w:t>
            </w:r>
          </w:p>
        </w:tc>
        <w:tc>
          <w:tcPr>
            <w:tcW w:w="179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F7BDA3B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0D6FF1F6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1AA22CC2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5A9BBF67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PP</w:t>
            </w:r>
          </w:p>
        </w:tc>
        <w:tc>
          <w:tcPr>
            <w:tcW w:w="181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40AC3B6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59</w:t>
            </w:r>
          </w:p>
          <w:p w14:paraId="4C02E92B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60</w:t>
            </w:r>
          </w:p>
          <w:p w14:paraId="26B7FE79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56</w:t>
            </w:r>
          </w:p>
          <w:p w14:paraId="7BAA385A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4.06</w:t>
            </w:r>
          </w:p>
        </w:tc>
      </w:tr>
    </w:tbl>
    <w:p w14:paraId="6DA1B3D2" w14:textId="77777777" w:rsidR="00850408" w:rsidRPr="009F4289" w:rsidRDefault="00850408" w:rsidP="00850408">
      <w:pPr>
        <w:spacing w:line="480" w:lineRule="auto"/>
        <w:rPr>
          <w:rFonts w:cs="Times New Roman"/>
          <w:b/>
          <w:sz w:val="24"/>
        </w:rPr>
      </w:pPr>
    </w:p>
    <w:p w14:paraId="6F7C6B09" w14:textId="77777777" w:rsidR="00850408" w:rsidRPr="009F4289" w:rsidRDefault="00850408" w:rsidP="00850408">
      <w:pPr>
        <w:spacing w:line="480" w:lineRule="auto"/>
        <w:rPr>
          <w:rFonts w:cs="Times New Roman"/>
          <w:b/>
          <w:sz w:val="24"/>
        </w:rPr>
      </w:pPr>
    </w:p>
    <w:p w14:paraId="132319E7" w14:textId="77777777" w:rsidR="00850408" w:rsidRPr="009F4289" w:rsidRDefault="00850408" w:rsidP="00850408">
      <w:pPr>
        <w:spacing w:line="480" w:lineRule="auto"/>
        <w:rPr>
          <w:rFonts w:cs="Times New Roman"/>
          <w:sz w:val="24"/>
        </w:rPr>
      </w:pPr>
    </w:p>
    <w:p w14:paraId="44A58078" w14:textId="77777777" w:rsidR="00850408" w:rsidRPr="009F4289" w:rsidRDefault="00850408" w:rsidP="00850408">
      <w:pPr>
        <w:spacing w:line="480" w:lineRule="auto"/>
        <w:rPr>
          <w:rFonts w:cs="Times New Roman"/>
          <w:sz w:val="24"/>
        </w:rPr>
      </w:pPr>
    </w:p>
    <w:p w14:paraId="1C3E555C" w14:textId="77777777" w:rsidR="00850408" w:rsidRPr="009F4289" w:rsidRDefault="00850408" w:rsidP="00850408">
      <w:pPr>
        <w:spacing w:line="480" w:lineRule="auto"/>
        <w:rPr>
          <w:rFonts w:cs="Times New Roman"/>
          <w:sz w:val="24"/>
        </w:rPr>
      </w:pPr>
    </w:p>
    <w:p w14:paraId="1E5D7521" w14:textId="77777777" w:rsidR="00850408" w:rsidRPr="009F4289" w:rsidRDefault="00850408" w:rsidP="00850408">
      <w:pPr>
        <w:spacing w:line="480" w:lineRule="auto"/>
        <w:rPr>
          <w:rFonts w:cs="Times New Roman"/>
          <w:b/>
          <w:sz w:val="24"/>
        </w:rPr>
      </w:pPr>
      <w:bookmarkStart w:id="2" w:name="_Hlk145854746"/>
      <w:bookmarkEnd w:id="1"/>
    </w:p>
    <w:p w14:paraId="02632A24" w14:textId="01F91570" w:rsidR="00850408" w:rsidRPr="009F4289" w:rsidRDefault="00850408" w:rsidP="00850408">
      <w:pPr>
        <w:spacing w:line="480" w:lineRule="auto"/>
        <w:rPr>
          <w:rFonts w:cs="Times New Roman"/>
          <w:b/>
          <w:sz w:val="24"/>
        </w:rPr>
      </w:pPr>
      <w:r w:rsidRPr="009F4289">
        <w:rPr>
          <w:rFonts w:cs="Times New Roman"/>
          <w:b/>
          <w:sz w:val="24"/>
        </w:rPr>
        <w:lastRenderedPageBreak/>
        <w:t xml:space="preserve">Table </w:t>
      </w:r>
      <w:r>
        <w:rPr>
          <w:rFonts w:cs="Times New Roman"/>
          <w:b/>
          <w:sz w:val="24"/>
        </w:rPr>
        <w:t>S5</w:t>
      </w:r>
      <w:r w:rsidRPr="009F4289">
        <w:rPr>
          <w:rFonts w:cs="Times New Roman"/>
          <w:b/>
          <w:sz w:val="24"/>
        </w:rPr>
        <w:t>: Docking interaction targeting alpha-glucosidase (PDB ID: 3w37)</w:t>
      </w:r>
    </w:p>
    <w:tbl>
      <w:tblPr>
        <w:tblStyle w:val="ListeTablo6Renkli"/>
        <w:tblW w:w="0" w:type="auto"/>
        <w:tblLook w:val="04A0" w:firstRow="1" w:lastRow="0" w:firstColumn="1" w:lastColumn="0" w:noHBand="0" w:noVBand="1"/>
      </w:tblPr>
      <w:tblGrid>
        <w:gridCol w:w="2469"/>
        <w:gridCol w:w="1459"/>
        <w:gridCol w:w="1720"/>
        <w:gridCol w:w="1655"/>
        <w:gridCol w:w="1717"/>
      </w:tblGrid>
      <w:tr w:rsidR="00850408" w:rsidRPr="009F4289" w14:paraId="4A126FD5" w14:textId="77777777" w:rsidTr="00A344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1544E91" w14:textId="77777777" w:rsidR="00850408" w:rsidRPr="009F4289" w:rsidRDefault="00850408" w:rsidP="00A34475">
            <w:pPr>
              <w:spacing w:before="0" w:after="0" w:line="240" w:lineRule="auto"/>
              <w:jc w:val="center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Complex</w:t>
            </w:r>
          </w:p>
        </w:tc>
        <w:tc>
          <w:tcPr>
            <w:tcW w:w="147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A56DFF5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Binding energy (kcal/mole)</w:t>
            </w:r>
          </w:p>
        </w:tc>
        <w:tc>
          <w:tcPr>
            <w:tcW w:w="180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1DA64DD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Amino acid residues</w:t>
            </w:r>
          </w:p>
        </w:tc>
        <w:tc>
          <w:tcPr>
            <w:tcW w:w="176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25C483A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Bond types</w:t>
            </w:r>
          </w:p>
        </w:tc>
        <w:tc>
          <w:tcPr>
            <w:tcW w:w="179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94BC005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Distance (Å)</w:t>
            </w:r>
          </w:p>
        </w:tc>
      </w:tr>
      <w:tr w:rsidR="00850408" w:rsidRPr="009F4289" w14:paraId="1E084C66" w14:textId="77777777" w:rsidTr="00A34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0592D6C" w14:textId="77777777" w:rsidR="00850408" w:rsidRPr="009F4289" w:rsidRDefault="00850408" w:rsidP="00A34475">
            <w:pPr>
              <w:spacing w:before="0" w:after="0" w:line="240" w:lineRule="auto"/>
              <w:jc w:val="center"/>
              <w:rPr>
                <w:rFonts w:cs="Times New Roman"/>
                <w:b w:val="0"/>
                <w:color w:val="auto"/>
                <w:sz w:val="24"/>
              </w:rPr>
            </w:pPr>
            <w:r w:rsidRPr="009F4289">
              <w:rPr>
                <w:rFonts w:cs="Times New Roman"/>
                <w:b w:val="0"/>
                <w:color w:val="auto"/>
                <w:sz w:val="24"/>
              </w:rPr>
              <w:t>3w37+Rutin</w:t>
            </w:r>
          </w:p>
        </w:tc>
        <w:tc>
          <w:tcPr>
            <w:tcW w:w="147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830696B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-9.5</w:t>
            </w:r>
          </w:p>
        </w:tc>
        <w:tc>
          <w:tcPr>
            <w:tcW w:w="180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448F7E7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Asp357</w:t>
            </w:r>
          </w:p>
          <w:p w14:paraId="6E5B1E13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Met470</w:t>
            </w:r>
          </w:p>
          <w:p w14:paraId="389DB1D8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Ser474</w:t>
            </w:r>
          </w:p>
          <w:p w14:paraId="14BC7786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Arg552</w:t>
            </w:r>
          </w:p>
          <w:p w14:paraId="1D42112B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Phe476</w:t>
            </w:r>
          </w:p>
          <w:p w14:paraId="0A996F06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Lys506</w:t>
            </w:r>
          </w:p>
          <w:p w14:paraId="3B44E8D6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Asp232</w:t>
            </w:r>
          </w:p>
          <w:p w14:paraId="5DA5214C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Trp432</w:t>
            </w:r>
          </w:p>
        </w:tc>
        <w:tc>
          <w:tcPr>
            <w:tcW w:w="176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2FB4C5C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1DAD208B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15C6340A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6FC7184E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43FC5CC6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PP</w:t>
            </w:r>
          </w:p>
          <w:p w14:paraId="437FFC42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PA</w:t>
            </w:r>
          </w:p>
          <w:p w14:paraId="1FFD5223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PIA</w:t>
            </w:r>
          </w:p>
          <w:p w14:paraId="5444BA3E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UDD</w:t>
            </w:r>
          </w:p>
        </w:tc>
        <w:tc>
          <w:tcPr>
            <w:tcW w:w="179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BA9B8D5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11</w:t>
            </w:r>
          </w:p>
          <w:p w14:paraId="6924BB30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94</w:t>
            </w:r>
          </w:p>
          <w:p w14:paraId="412E0B5C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36</w:t>
            </w:r>
          </w:p>
          <w:p w14:paraId="1E76A9FB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3.05</w:t>
            </w:r>
          </w:p>
          <w:p w14:paraId="4963C8B1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3.73</w:t>
            </w:r>
          </w:p>
          <w:p w14:paraId="14170538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4.32</w:t>
            </w:r>
          </w:p>
          <w:p w14:paraId="523003CB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3.96</w:t>
            </w:r>
          </w:p>
          <w:p w14:paraId="170E6368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1.57</w:t>
            </w:r>
          </w:p>
        </w:tc>
      </w:tr>
      <w:tr w:rsidR="00850408" w:rsidRPr="009F4289" w14:paraId="3148A0D1" w14:textId="77777777" w:rsidTr="00A34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F67A0B3" w14:textId="77777777" w:rsidR="00850408" w:rsidRPr="009F4289" w:rsidRDefault="00850408" w:rsidP="00A34475">
            <w:pPr>
              <w:spacing w:before="0" w:after="0" w:line="240" w:lineRule="auto"/>
              <w:jc w:val="center"/>
              <w:rPr>
                <w:rFonts w:cs="Times New Roman"/>
                <w:b w:val="0"/>
                <w:color w:val="auto"/>
                <w:sz w:val="24"/>
              </w:rPr>
            </w:pPr>
            <w:r w:rsidRPr="009F4289">
              <w:rPr>
                <w:rFonts w:cs="Times New Roman"/>
                <w:b w:val="0"/>
                <w:color w:val="auto"/>
                <w:sz w:val="24"/>
              </w:rPr>
              <w:t>3w37+ kaempferol-3-glucoside</w:t>
            </w:r>
          </w:p>
        </w:tc>
        <w:tc>
          <w:tcPr>
            <w:tcW w:w="147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58CBCFC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-7.4</w:t>
            </w:r>
          </w:p>
        </w:tc>
        <w:tc>
          <w:tcPr>
            <w:tcW w:w="180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33ACDBE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Glu105</w:t>
            </w:r>
          </w:p>
          <w:p w14:paraId="01F39C5D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Asn108</w:t>
            </w:r>
          </w:p>
          <w:p w14:paraId="79C240F3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Arg113</w:t>
            </w:r>
          </w:p>
          <w:p w14:paraId="2C429EB6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Pro107</w:t>
            </w:r>
          </w:p>
          <w:p w14:paraId="12CF88CE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Arg102</w:t>
            </w:r>
          </w:p>
        </w:tc>
        <w:tc>
          <w:tcPr>
            <w:tcW w:w="176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EC014C3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69E95314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37252917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27A636BE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PA</w:t>
            </w:r>
          </w:p>
          <w:p w14:paraId="2E8ED344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PC</w:t>
            </w:r>
          </w:p>
        </w:tc>
        <w:tc>
          <w:tcPr>
            <w:tcW w:w="179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84BB30B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19</w:t>
            </w:r>
          </w:p>
          <w:p w14:paraId="4B207095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30</w:t>
            </w:r>
          </w:p>
          <w:p w14:paraId="368BD7D3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55</w:t>
            </w:r>
          </w:p>
          <w:p w14:paraId="2DE38F5F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4.79</w:t>
            </w:r>
          </w:p>
          <w:p w14:paraId="0E000190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4.14</w:t>
            </w:r>
          </w:p>
        </w:tc>
      </w:tr>
      <w:tr w:rsidR="00850408" w:rsidRPr="009F4289" w14:paraId="499243F6" w14:textId="77777777" w:rsidTr="00A34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A4E51E9" w14:textId="77777777" w:rsidR="00850408" w:rsidRPr="009F4289" w:rsidRDefault="00850408" w:rsidP="00A34475">
            <w:pPr>
              <w:spacing w:before="0" w:after="0" w:line="240" w:lineRule="auto"/>
              <w:jc w:val="center"/>
              <w:rPr>
                <w:rFonts w:cs="Times New Roman"/>
                <w:b w:val="0"/>
                <w:color w:val="auto"/>
                <w:sz w:val="24"/>
              </w:rPr>
            </w:pPr>
            <w:r w:rsidRPr="009F4289">
              <w:rPr>
                <w:rFonts w:cs="Times New Roman"/>
                <w:b w:val="0"/>
                <w:color w:val="auto"/>
                <w:sz w:val="24"/>
              </w:rPr>
              <w:t>3w37+Isoquercetin</w:t>
            </w:r>
          </w:p>
        </w:tc>
        <w:tc>
          <w:tcPr>
            <w:tcW w:w="147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9A92545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-7.2</w:t>
            </w:r>
          </w:p>
        </w:tc>
        <w:tc>
          <w:tcPr>
            <w:tcW w:w="180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907A8CD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Asp232</w:t>
            </w:r>
          </w:p>
          <w:p w14:paraId="25E3870F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Asp568</w:t>
            </w:r>
          </w:p>
          <w:p w14:paraId="24C101F9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Trp432</w:t>
            </w:r>
          </w:p>
          <w:p w14:paraId="1B7577CA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Phe476</w:t>
            </w:r>
          </w:p>
          <w:p w14:paraId="04813B0E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Met470</w:t>
            </w:r>
          </w:p>
          <w:p w14:paraId="6CC3442D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Ala234</w:t>
            </w:r>
          </w:p>
          <w:p w14:paraId="1A1B661D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Lys506</w:t>
            </w:r>
          </w:p>
        </w:tc>
        <w:tc>
          <w:tcPr>
            <w:tcW w:w="176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8293270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4F80CC9A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1B360897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PP</w:t>
            </w:r>
          </w:p>
          <w:p w14:paraId="02F437C4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PP</w:t>
            </w:r>
          </w:p>
          <w:p w14:paraId="6E0C0270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PS</w:t>
            </w:r>
          </w:p>
          <w:p w14:paraId="5DC67148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UDD</w:t>
            </w:r>
          </w:p>
          <w:p w14:paraId="20F4CBF9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UDD</w:t>
            </w:r>
          </w:p>
        </w:tc>
        <w:tc>
          <w:tcPr>
            <w:tcW w:w="179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A41C9C0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52</w:t>
            </w:r>
          </w:p>
          <w:p w14:paraId="78E5B0B9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1.93</w:t>
            </w:r>
          </w:p>
          <w:p w14:paraId="1EB9B194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4.82</w:t>
            </w:r>
          </w:p>
          <w:p w14:paraId="54DE44B8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3.99</w:t>
            </w:r>
          </w:p>
          <w:p w14:paraId="6DFF2B65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5.15</w:t>
            </w:r>
          </w:p>
          <w:p w14:paraId="7130B8C0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1.24</w:t>
            </w:r>
          </w:p>
          <w:p w14:paraId="752C8FB7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25</w:t>
            </w:r>
          </w:p>
        </w:tc>
      </w:tr>
    </w:tbl>
    <w:p w14:paraId="0B45FE2D" w14:textId="77777777" w:rsidR="00850408" w:rsidRPr="009F4289" w:rsidRDefault="00850408" w:rsidP="00850408">
      <w:pPr>
        <w:spacing w:line="480" w:lineRule="auto"/>
        <w:rPr>
          <w:rFonts w:cs="Times New Roman"/>
          <w:b/>
          <w:sz w:val="24"/>
        </w:rPr>
      </w:pPr>
    </w:p>
    <w:p w14:paraId="1734B49B" w14:textId="77777777" w:rsidR="00850408" w:rsidRPr="009F4289" w:rsidRDefault="00850408" w:rsidP="00850408">
      <w:pPr>
        <w:spacing w:line="480" w:lineRule="auto"/>
        <w:rPr>
          <w:rFonts w:cs="Times New Roman"/>
          <w:b/>
          <w:sz w:val="24"/>
        </w:rPr>
      </w:pPr>
    </w:p>
    <w:p w14:paraId="5C0150E2" w14:textId="77777777" w:rsidR="00850408" w:rsidRPr="009F4289" w:rsidRDefault="00850408" w:rsidP="00850408">
      <w:pPr>
        <w:spacing w:line="480" w:lineRule="auto"/>
        <w:rPr>
          <w:rFonts w:cs="Times New Roman"/>
          <w:b/>
          <w:sz w:val="24"/>
        </w:rPr>
      </w:pPr>
    </w:p>
    <w:p w14:paraId="3988DF3E" w14:textId="77777777" w:rsidR="00850408" w:rsidRPr="009F4289" w:rsidRDefault="00850408" w:rsidP="00850408">
      <w:pPr>
        <w:spacing w:line="480" w:lineRule="auto"/>
        <w:rPr>
          <w:rFonts w:cs="Times New Roman"/>
          <w:b/>
          <w:sz w:val="24"/>
        </w:rPr>
      </w:pPr>
    </w:p>
    <w:p w14:paraId="52E93200" w14:textId="77777777" w:rsidR="00850408" w:rsidRPr="009F4289" w:rsidRDefault="00850408" w:rsidP="00850408">
      <w:pPr>
        <w:spacing w:line="480" w:lineRule="auto"/>
        <w:rPr>
          <w:rFonts w:cs="Times New Roman"/>
          <w:b/>
          <w:sz w:val="24"/>
        </w:rPr>
      </w:pPr>
    </w:p>
    <w:p w14:paraId="57301A17" w14:textId="77777777" w:rsidR="00850408" w:rsidRPr="009F4289" w:rsidRDefault="00850408" w:rsidP="00850408">
      <w:pPr>
        <w:spacing w:line="480" w:lineRule="auto"/>
        <w:rPr>
          <w:rFonts w:cs="Times New Roman"/>
          <w:b/>
          <w:sz w:val="24"/>
        </w:rPr>
      </w:pPr>
    </w:p>
    <w:p w14:paraId="6B65DA5D" w14:textId="77777777" w:rsidR="00850408" w:rsidRPr="009F4289" w:rsidRDefault="00850408" w:rsidP="00850408">
      <w:pPr>
        <w:spacing w:line="480" w:lineRule="auto"/>
        <w:rPr>
          <w:rFonts w:cs="Times New Roman"/>
          <w:b/>
          <w:sz w:val="24"/>
        </w:rPr>
      </w:pPr>
    </w:p>
    <w:p w14:paraId="1EDB532C" w14:textId="77777777" w:rsidR="00850408" w:rsidRPr="009F4289" w:rsidRDefault="00850408" w:rsidP="00850408">
      <w:pPr>
        <w:spacing w:line="480" w:lineRule="auto"/>
        <w:rPr>
          <w:rFonts w:cs="Times New Roman"/>
          <w:b/>
          <w:sz w:val="24"/>
        </w:rPr>
      </w:pPr>
    </w:p>
    <w:p w14:paraId="5F128E8F" w14:textId="0857A391" w:rsidR="00850408" w:rsidRPr="009F4289" w:rsidRDefault="00850408" w:rsidP="00850408">
      <w:pPr>
        <w:spacing w:line="480" w:lineRule="auto"/>
        <w:rPr>
          <w:rFonts w:cs="Times New Roman"/>
          <w:b/>
          <w:sz w:val="24"/>
        </w:rPr>
      </w:pPr>
      <w:r w:rsidRPr="009F4289">
        <w:rPr>
          <w:rFonts w:cs="Times New Roman"/>
          <w:b/>
          <w:sz w:val="24"/>
        </w:rPr>
        <w:lastRenderedPageBreak/>
        <w:t xml:space="preserve">Table </w:t>
      </w:r>
      <w:r>
        <w:rPr>
          <w:rFonts w:cs="Times New Roman"/>
          <w:b/>
          <w:sz w:val="24"/>
        </w:rPr>
        <w:t>S6</w:t>
      </w:r>
      <w:r w:rsidRPr="009F4289">
        <w:rPr>
          <w:rFonts w:cs="Times New Roman"/>
          <w:b/>
          <w:sz w:val="24"/>
        </w:rPr>
        <w:t xml:space="preserve">: Docking interaction targeting </w:t>
      </w:r>
      <w:proofErr w:type="spellStart"/>
      <w:r w:rsidRPr="009F4289">
        <w:rPr>
          <w:rFonts w:cs="Times New Roman"/>
          <w:b/>
          <w:sz w:val="24"/>
        </w:rPr>
        <w:t>AChE</w:t>
      </w:r>
      <w:proofErr w:type="spellEnd"/>
      <w:r w:rsidRPr="009F4289">
        <w:rPr>
          <w:rFonts w:cs="Times New Roman"/>
          <w:b/>
          <w:sz w:val="24"/>
        </w:rPr>
        <w:t xml:space="preserve"> (PDB ID: 4bdt)</w:t>
      </w:r>
    </w:p>
    <w:tbl>
      <w:tblPr>
        <w:tblStyle w:val="ListeTablo6Renkli"/>
        <w:tblW w:w="0" w:type="auto"/>
        <w:tblLook w:val="04A0" w:firstRow="1" w:lastRow="0" w:firstColumn="1" w:lastColumn="0" w:noHBand="0" w:noVBand="1"/>
      </w:tblPr>
      <w:tblGrid>
        <w:gridCol w:w="2494"/>
        <w:gridCol w:w="1415"/>
        <w:gridCol w:w="1724"/>
        <w:gridCol w:w="1664"/>
        <w:gridCol w:w="1723"/>
      </w:tblGrid>
      <w:tr w:rsidR="00850408" w:rsidRPr="009F4289" w14:paraId="3C538FC4" w14:textId="77777777" w:rsidTr="00A344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5F3DA0A" w14:textId="77777777" w:rsidR="00850408" w:rsidRPr="009F4289" w:rsidRDefault="00850408" w:rsidP="00A34475">
            <w:pPr>
              <w:spacing w:before="0" w:after="0" w:line="240" w:lineRule="auto"/>
              <w:jc w:val="center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Complex</w:t>
            </w:r>
          </w:p>
        </w:tc>
        <w:tc>
          <w:tcPr>
            <w:tcW w:w="142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700A685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Binding energy (kcal/mole)</w:t>
            </w:r>
          </w:p>
        </w:tc>
        <w:tc>
          <w:tcPr>
            <w:tcW w:w="18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F0123F1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Amino acid residues</w:t>
            </w:r>
          </w:p>
        </w:tc>
        <w:tc>
          <w:tcPr>
            <w:tcW w:w="179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9CCB667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Bond types</w:t>
            </w:r>
          </w:p>
        </w:tc>
        <w:tc>
          <w:tcPr>
            <w:tcW w:w="181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D7E962A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Distance (Å)</w:t>
            </w:r>
          </w:p>
        </w:tc>
      </w:tr>
      <w:tr w:rsidR="00850408" w:rsidRPr="009F4289" w14:paraId="06E890F6" w14:textId="77777777" w:rsidTr="00A34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CBF291E" w14:textId="77777777" w:rsidR="00850408" w:rsidRPr="009F4289" w:rsidRDefault="00850408" w:rsidP="00A34475">
            <w:pPr>
              <w:spacing w:before="0" w:after="0" w:line="240" w:lineRule="auto"/>
              <w:jc w:val="center"/>
              <w:rPr>
                <w:rFonts w:cs="Times New Roman"/>
                <w:b w:val="0"/>
                <w:color w:val="auto"/>
                <w:sz w:val="24"/>
              </w:rPr>
            </w:pPr>
            <w:r w:rsidRPr="009F4289">
              <w:rPr>
                <w:rFonts w:cs="Times New Roman"/>
                <w:b w:val="0"/>
                <w:color w:val="auto"/>
                <w:sz w:val="24"/>
              </w:rPr>
              <w:t>4bdt +</w:t>
            </w:r>
            <w:proofErr w:type="spellStart"/>
            <w:r w:rsidRPr="009F4289">
              <w:rPr>
                <w:rFonts w:cs="Times New Roman"/>
                <w:b w:val="0"/>
                <w:color w:val="auto"/>
                <w:sz w:val="24"/>
              </w:rPr>
              <w:t>Hyperoside</w:t>
            </w:r>
            <w:proofErr w:type="spellEnd"/>
          </w:p>
        </w:tc>
        <w:tc>
          <w:tcPr>
            <w:tcW w:w="142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C9958B5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-9.0</w:t>
            </w:r>
          </w:p>
        </w:tc>
        <w:tc>
          <w:tcPr>
            <w:tcW w:w="18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1ED1EDA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lang w:val="fr-FR"/>
              </w:rPr>
            </w:pPr>
            <w:r w:rsidRPr="009F4289">
              <w:rPr>
                <w:rFonts w:cs="Times New Roman"/>
                <w:color w:val="auto"/>
                <w:sz w:val="24"/>
                <w:lang w:val="fr-FR"/>
              </w:rPr>
              <w:t>Asp74</w:t>
            </w:r>
          </w:p>
          <w:p w14:paraId="20C557DB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lang w:val="fr-FR"/>
              </w:rPr>
            </w:pPr>
            <w:r w:rsidRPr="009F4289">
              <w:rPr>
                <w:rFonts w:cs="Times New Roman"/>
                <w:color w:val="auto"/>
                <w:sz w:val="24"/>
                <w:lang w:val="fr-FR"/>
              </w:rPr>
              <w:t>Gln291</w:t>
            </w:r>
          </w:p>
          <w:p w14:paraId="4DC82B0C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lang w:val="fr-FR"/>
              </w:rPr>
            </w:pPr>
            <w:r w:rsidRPr="009F4289">
              <w:rPr>
                <w:rFonts w:cs="Times New Roman"/>
                <w:color w:val="auto"/>
                <w:sz w:val="24"/>
                <w:lang w:val="fr-FR"/>
              </w:rPr>
              <w:t>Ser293</w:t>
            </w:r>
          </w:p>
          <w:p w14:paraId="132857EF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lang w:val="fr-FR"/>
              </w:rPr>
            </w:pPr>
            <w:r w:rsidRPr="009F4289">
              <w:rPr>
                <w:rFonts w:cs="Times New Roman"/>
                <w:color w:val="auto"/>
                <w:sz w:val="24"/>
                <w:lang w:val="fr-FR"/>
              </w:rPr>
              <w:t>Tyr337</w:t>
            </w:r>
          </w:p>
          <w:p w14:paraId="0DC226DF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lang w:val="fr-FR"/>
              </w:rPr>
            </w:pPr>
            <w:r w:rsidRPr="009F4289">
              <w:rPr>
                <w:rFonts w:cs="Times New Roman"/>
                <w:color w:val="auto"/>
                <w:sz w:val="24"/>
                <w:lang w:val="fr-FR"/>
              </w:rPr>
              <w:t>Leu289</w:t>
            </w:r>
          </w:p>
          <w:p w14:paraId="6C59F195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lang w:val="fr-FR"/>
              </w:rPr>
            </w:pPr>
            <w:r w:rsidRPr="009F4289">
              <w:rPr>
                <w:rFonts w:cs="Times New Roman"/>
                <w:color w:val="auto"/>
                <w:sz w:val="24"/>
                <w:lang w:val="fr-FR"/>
              </w:rPr>
              <w:t>Trp286</w:t>
            </w:r>
          </w:p>
          <w:p w14:paraId="5195C049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Tyr341</w:t>
            </w:r>
          </w:p>
        </w:tc>
        <w:tc>
          <w:tcPr>
            <w:tcW w:w="179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8FEA4BB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5C028F92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694AB4C5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7205D682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65033D79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PS</w:t>
            </w:r>
          </w:p>
          <w:p w14:paraId="485A3BB9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PP</w:t>
            </w:r>
          </w:p>
          <w:p w14:paraId="48B21035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PP</w:t>
            </w:r>
          </w:p>
        </w:tc>
        <w:tc>
          <w:tcPr>
            <w:tcW w:w="181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2249F96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50</w:t>
            </w:r>
          </w:p>
          <w:p w14:paraId="020B31A3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1.85</w:t>
            </w:r>
          </w:p>
          <w:p w14:paraId="027BDC50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83</w:t>
            </w:r>
          </w:p>
          <w:p w14:paraId="64BF8EFA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27</w:t>
            </w:r>
          </w:p>
          <w:p w14:paraId="23DCFA37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3.56</w:t>
            </w:r>
          </w:p>
          <w:p w14:paraId="6F77C34E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5.55</w:t>
            </w:r>
          </w:p>
          <w:p w14:paraId="608C716F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3.89</w:t>
            </w:r>
          </w:p>
        </w:tc>
      </w:tr>
      <w:tr w:rsidR="00850408" w:rsidRPr="009F4289" w14:paraId="6977D205" w14:textId="77777777" w:rsidTr="00A34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30DD47B" w14:textId="77777777" w:rsidR="00850408" w:rsidRPr="009F4289" w:rsidRDefault="00850408" w:rsidP="00A34475">
            <w:pPr>
              <w:spacing w:before="0" w:after="0" w:line="240" w:lineRule="auto"/>
              <w:jc w:val="center"/>
              <w:rPr>
                <w:rFonts w:cs="Times New Roman"/>
                <w:b w:val="0"/>
                <w:color w:val="auto"/>
                <w:sz w:val="24"/>
              </w:rPr>
            </w:pPr>
            <w:r w:rsidRPr="009F4289">
              <w:rPr>
                <w:rFonts w:cs="Times New Roman"/>
                <w:b w:val="0"/>
                <w:color w:val="auto"/>
                <w:sz w:val="24"/>
              </w:rPr>
              <w:t>4bdt+Isoquercetin</w:t>
            </w:r>
          </w:p>
        </w:tc>
        <w:tc>
          <w:tcPr>
            <w:tcW w:w="142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49D457A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-8.5</w:t>
            </w:r>
          </w:p>
        </w:tc>
        <w:tc>
          <w:tcPr>
            <w:tcW w:w="18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07F4E83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Pro235</w:t>
            </w:r>
          </w:p>
          <w:p w14:paraId="2EF3AE5D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Arg296</w:t>
            </w:r>
          </w:p>
          <w:p w14:paraId="5574F728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Gln369</w:t>
            </w:r>
          </w:p>
          <w:p w14:paraId="033AA8EB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is405</w:t>
            </w:r>
          </w:p>
          <w:p w14:paraId="7C6EE009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Pro410</w:t>
            </w:r>
          </w:p>
          <w:p w14:paraId="4495C0F8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Gly234</w:t>
            </w:r>
          </w:p>
        </w:tc>
        <w:tc>
          <w:tcPr>
            <w:tcW w:w="179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018B2B3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0E8C573F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38FBB3AD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2B28B8A2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CH</w:t>
            </w:r>
          </w:p>
          <w:p w14:paraId="543FEEF3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PA</w:t>
            </w:r>
          </w:p>
          <w:p w14:paraId="33BEC0C9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AM</w:t>
            </w:r>
          </w:p>
        </w:tc>
        <w:tc>
          <w:tcPr>
            <w:tcW w:w="181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7F6B710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68</w:t>
            </w:r>
          </w:p>
          <w:p w14:paraId="0ED9A4B3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79</w:t>
            </w:r>
          </w:p>
          <w:p w14:paraId="4E90303B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33</w:t>
            </w:r>
          </w:p>
          <w:p w14:paraId="0C973309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3.28</w:t>
            </w:r>
          </w:p>
          <w:p w14:paraId="1F8D8D74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4.64</w:t>
            </w:r>
          </w:p>
          <w:p w14:paraId="147862ED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5.28</w:t>
            </w:r>
          </w:p>
        </w:tc>
      </w:tr>
      <w:tr w:rsidR="00850408" w:rsidRPr="009F4289" w14:paraId="25558DD1" w14:textId="77777777" w:rsidTr="00A34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4C1054D" w14:textId="77777777" w:rsidR="00850408" w:rsidRPr="009F4289" w:rsidRDefault="00850408" w:rsidP="00A34475">
            <w:pPr>
              <w:spacing w:before="0" w:after="0" w:line="240" w:lineRule="auto"/>
              <w:jc w:val="center"/>
              <w:rPr>
                <w:rFonts w:cs="Times New Roman"/>
                <w:b w:val="0"/>
                <w:color w:val="auto"/>
                <w:sz w:val="24"/>
              </w:rPr>
            </w:pPr>
            <w:r w:rsidRPr="009F4289">
              <w:rPr>
                <w:rFonts w:cs="Times New Roman"/>
                <w:b w:val="0"/>
                <w:color w:val="auto"/>
                <w:sz w:val="24"/>
              </w:rPr>
              <w:t>4bdt+Neochlorogenic acid</w:t>
            </w:r>
          </w:p>
        </w:tc>
        <w:tc>
          <w:tcPr>
            <w:tcW w:w="142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BF51BA2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-8.4</w:t>
            </w:r>
          </w:p>
        </w:tc>
        <w:tc>
          <w:tcPr>
            <w:tcW w:w="18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5320CB0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Asp74</w:t>
            </w:r>
          </w:p>
          <w:p w14:paraId="5C1D9912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Trp286</w:t>
            </w:r>
          </w:p>
          <w:p w14:paraId="76863F45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Arg296</w:t>
            </w:r>
          </w:p>
          <w:p w14:paraId="17364450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Tyr341</w:t>
            </w:r>
          </w:p>
        </w:tc>
        <w:tc>
          <w:tcPr>
            <w:tcW w:w="179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7E7697C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23C68B45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12D9AC03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43A8AFAE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</w:tc>
        <w:tc>
          <w:tcPr>
            <w:tcW w:w="181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9686FB7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44</w:t>
            </w:r>
          </w:p>
          <w:p w14:paraId="7692A096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1.87</w:t>
            </w:r>
          </w:p>
          <w:p w14:paraId="722783EA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3.01</w:t>
            </w:r>
          </w:p>
          <w:p w14:paraId="70FC97B9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63</w:t>
            </w:r>
          </w:p>
        </w:tc>
      </w:tr>
    </w:tbl>
    <w:p w14:paraId="5E2E5D45" w14:textId="77777777" w:rsidR="00850408" w:rsidRPr="009F4289" w:rsidRDefault="00850408" w:rsidP="00850408">
      <w:pPr>
        <w:spacing w:line="480" w:lineRule="auto"/>
        <w:rPr>
          <w:rFonts w:cs="Times New Roman"/>
          <w:sz w:val="24"/>
        </w:rPr>
      </w:pPr>
    </w:p>
    <w:p w14:paraId="33BD11CF" w14:textId="77777777" w:rsidR="00850408" w:rsidRPr="009F4289" w:rsidRDefault="00850408" w:rsidP="00850408">
      <w:pPr>
        <w:spacing w:line="480" w:lineRule="auto"/>
        <w:rPr>
          <w:rFonts w:cs="Times New Roman"/>
          <w:sz w:val="24"/>
        </w:rPr>
      </w:pPr>
    </w:p>
    <w:p w14:paraId="776101B2" w14:textId="77777777" w:rsidR="00850408" w:rsidRPr="009F4289" w:rsidRDefault="00850408" w:rsidP="00850408">
      <w:pPr>
        <w:spacing w:line="480" w:lineRule="auto"/>
        <w:rPr>
          <w:rFonts w:cs="Times New Roman"/>
          <w:sz w:val="24"/>
        </w:rPr>
      </w:pPr>
    </w:p>
    <w:p w14:paraId="5F8AFF26" w14:textId="77777777" w:rsidR="00850408" w:rsidRPr="009F4289" w:rsidRDefault="00850408" w:rsidP="00850408">
      <w:pPr>
        <w:spacing w:line="480" w:lineRule="auto"/>
        <w:rPr>
          <w:rFonts w:cs="Times New Roman"/>
          <w:sz w:val="24"/>
        </w:rPr>
      </w:pPr>
    </w:p>
    <w:p w14:paraId="726B4DD0" w14:textId="77777777" w:rsidR="00850408" w:rsidRPr="009F4289" w:rsidRDefault="00850408" w:rsidP="00850408">
      <w:pPr>
        <w:spacing w:line="480" w:lineRule="auto"/>
        <w:rPr>
          <w:rFonts w:cs="Times New Roman"/>
          <w:sz w:val="24"/>
        </w:rPr>
      </w:pPr>
    </w:p>
    <w:p w14:paraId="19950BD1" w14:textId="77777777" w:rsidR="00850408" w:rsidRPr="009F4289" w:rsidRDefault="00850408" w:rsidP="00850408">
      <w:pPr>
        <w:spacing w:line="480" w:lineRule="auto"/>
        <w:rPr>
          <w:rFonts w:cs="Times New Roman"/>
          <w:sz w:val="24"/>
        </w:rPr>
      </w:pPr>
    </w:p>
    <w:p w14:paraId="05F31018" w14:textId="77777777" w:rsidR="00850408" w:rsidRDefault="00850408" w:rsidP="00850408">
      <w:pPr>
        <w:spacing w:line="480" w:lineRule="auto"/>
        <w:rPr>
          <w:rFonts w:cs="Times New Roman"/>
          <w:sz w:val="24"/>
        </w:rPr>
      </w:pPr>
    </w:p>
    <w:p w14:paraId="177CA222" w14:textId="77777777" w:rsidR="00850408" w:rsidRPr="009F4289" w:rsidRDefault="00850408" w:rsidP="00850408">
      <w:pPr>
        <w:spacing w:line="480" w:lineRule="auto"/>
        <w:rPr>
          <w:rFonts w:cs="Times New Roman"/>
          <w:sz w:val="24"/>
        </w:rPr>
      </w:pPr>
    </w:p>
    <w:p w14:paraId="58BD20EA" w14:textId="77777777" w:rsidR="00850408" w:rsidRPr="009F4289" w:rsidRDefault="00850408" w:rsidP="00850408">
      <w:pPr>
        <w:spacing w:line="480" w:lineRule="auto"/>
        <w:rPr>
          <w:rFonts w:cs="Times New Roman"/>
          <w:sz w:val="24"/>
        </w:rPr>
      </w:pPr>
    </w:p>
    <w:p w14:paraId="6AA493B0" w14:textId="4FA12D7E" w:rsidR="00850408" w:rsidRPr="009F4289" w:rsidRDefault="00850408" w:rsidP="00850408">
      <w:pPr>
        <w:spacing w:line="480" w:lineRule="auto"/>
        <w:rPr>
          <w:rFonts w:cs="Times New Roman"/>
          <w:b/>
          <w:sz w:val="24"/>
        </w:rPr>
      </w:pPr>
      <w:r w:rsidRPr="009F4289">
        <w:rPr>
          <w:rFonts w:cs="Times New Roman"/>
          <w:b/>
          <w:sz w:val="24"/>
        </w:rPr>
        <w:lastRenderedPageBreak/>
        <w:t xml:space="preserve">Table </w:t>
      </w:r>
      <w:r>
        <w:rPr>
          <w:rFonts w:cs="Times New Roman"/>
          <w:b/>
          <w:sz w:val="24"/>
        </w:rPr>
        <w:t>S7</w:t>
      </w:r>
      <w:r w:rsidRPr="009F4289">
        <w:rPr>
          <w:rFonts w:cs="Times New Roman"/>
          <w:b/>
          <w:sz w:val="24"/>
        </w:rPr>
        <w:t xml:space="preserve">: Docking interaction targeting </w:t>
      </w:r>
      <w:proofErr w:type="spellStart"/>
      <w:r w:rsidRPr="009F4289">
        <w:rPr>
          <w:rFonts w:cs="Times New Roman"/>
          <w:b/>
          <w:sz w:val="24"/>
        </w:rPr>
        <w:t>BChE</w:t>
      </w:r>
      <w:proofErr w:type="spellEnd"/>
      <w:r w:rsidRPr="009F4289">
        <w:rPr>
          <w:rFonts w:cs="Times New Roman"/>
          <w:b/>
          <w:sz w:val="24"/>
        </w:rPr>
        <w:t xml:space="preserve"> (PDB ID: 6qab)</w:t>
      </w:r>
    </w:p>
    <w:tbl>
      <w:tblPr>
        <w:tblStyle w:val="ListeTablo6Renkli"/>
        <w:tblW w:w="0" w:type="auto"/>
        <w:tblLook w:val="04A0" w:firstRow="1" w:lastRow="0" w:firstColumn="1" w:lastColumn="0" w:noHBand="0" w:noVBand="1"/>
      </w:tblPr>
      <w:tblGrid>
        <w:gridCol w:w="2452"/>
        <w:gridCol w:w="1416"/>
        <w:gridCol w:w="1736"/>
        <w:gridCol w:w="1681"/>
        <w:gridCol w:w="1735"/>
      </w:tblGrid>
      <w:tr w:rsidR="00850408" w:rsidRPr="009F4289" w14:paraId="110279AB" w14:textId="77777777" w:rsidTr="00A344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6C2A93E" w14:textId="77777777" w:rsidR="00850408" w:rsidRPr="009F4289" w:rsidRDefault="00850408" w:rsidP="00A34475">
            <w:pPr>
              <w:spacing w:before="0" w:after="0" w:line="240" w:lineRule="auto"/>
              <w:jc w:val="center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Complex</w:t>
            </w:r>
          </w:p>
        </w:tc>
        <w:tc>
          <w:tcPr>
            <w:tcW w:w="142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4E3955A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Binding energy (kcal/mole)</w:t>
            </w:r>
          </w:p>
        </w:tc>
        <w:tc>
          <w:tcPr>
            <w:tcW w:w="18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9E571C4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Amino acid residues</w:t>
            </w:r>
          </w:p>
        </w:tc>
        <w:tc>
          <w:tcPr>
            <w:tcW w:w="179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24A3E67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Bond types</w:t>
            </w:r>
          </w:p>
        </w:tc>
        <w:tc>
          <w:tcPr>
            <w:tcW w:w="181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548B2DC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Distance (Å)</w:t>
            </w:r>
          </w:p>
        </w:tc>
      </w:tr>
      <w:tr w:rsidR="00850408" w:rsidRPr="009F4289" w14:paraId="6B2C0368" w14:textId="77777777" w:rsidTr="00A34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7023D22" w14:textId="77777777" w:rsidR="00850408" w:rsidRPr="009F4289" w:rsidRDefault="00850408" w:rsidP="00A34475">
            <w:pPr>
              <w:spacing w:before="0" w:after="0" w:line="240" w:lineRule="auto"/>
              <w:jc w:val="center"/>
              <w:rPr>
                <w:rFonts w:cs="Times New Roman"/>
                <w:b w:val="0"/>
                <w:color w:val="auto"/>
                <w:sz w:val="24"/>
              </w:rPr>
            </w:pPr>
            <w:r w:rsidRPr="009F4289">
              <w:rPr>
                <w:rFonts w:cs="Times New Roman"/>
                <w:b w:val="0"/>
                <w:color w:val="auto"/>
                <w:sz w:val="24"/>
              </w:rPr>
              <w:t>6qab +Rutin</w:t>
            </w:r>
          </w:p>
        </w:tc>
        <w:tc>
          <w:tcPr>
            <w:tcW w:w="142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BF01B0B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-11.2</w:t>
            </w:r>
          </w:p>
        </w:tc>
        <w:tc>
          <w:tcPr>
            <w:tcW w:w="18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54A38BB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lang w:val="fr-FR"/>
              </w:rPr>
            </w:pPr>
            <w:r w:rsidRPr="009F4289">
              <w:rPr>
                <w:rFonts w:cs="Times New Roman"/>
                <w:color w:val="auto"/>
                <w:sz w:val="24"/>
                <w:lang w:val="fr-FR"/>
              </w:rPr>
              <w:t>Asp70</w:t>
            </w:r>
          </w:p>
          <w:p w14:paraId="6B6F3F90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lang w:val="fr-FR"/>
              </w:rPr>
            </w:pPr>
            <w:r w:rsidRPr="009F4289">
              <w:rPr>
                <w:rFonts w:cs="Times New Roman"/>
                <w:color w:val="auto"/>
                <w:sz w:val="24"/>
                <w:lang w:val="fr-FR"/>
              </w:rPr>
              <w:t>Gln119</w:t>
            </w:r>
          </w:p>
          <w:p w14:paraId="25E66B27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lang w:val="fr-FR"/>
              </w:rPr>
            </w:pPr>
            <w:r w:rsidRPr="009F4289">
              <w:rPr>
                <w:rFonts w:cs="Times New Roman"/>
                <w:color w:val="auto"/>
                <w:sz w:val="24"/>
                <w:lang w:val="fr-FR"/>
              </w:rPr>
              <w:t>Glu197</w:t>
            </w:r>
          </w:p>
          <w:p w14:paraId="13A98A1E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lang w:val="fr-FR"/>
              </w:rPr>
            </w:pPr>
            <w:r w:rsidRPr="009F4289">
              <w:rPr>
                <w:rFonts w:cs="Times New Roman"/>
                <w:color w:val="auto"/>
                <w:sz w:val="24"/>
                <w:lang w:val="fr-FR"/>
              </w:rPr>
              <w:t>Ser198</w:t>
            </w:r>
          </w:p>
          <w:p w14:paraId="6A24574B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lang w:val="fr-FR"/>
              </w:rPr>
            </w:pPr>
            <w:r w:rsidRPr="009F4289">
              <w:rPr>
                <w:rFonts w:cs="Times New Roman"/>
                <w:color w:val="auto"/>
                <w:sz w:val="24"/>
                <w:lang w:val="fr-FR"/>
              </w:rPr>
              <w:t>Ser287</w:t>
            </w:r>
          </w:p>
          <w:p w14:paraId="0F35D382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lang w:val="fr-FR"/>
              </w:rPr>
            </w:pPr>
            <w:r w:rsidRPr="009F4289">
              <w:rPr>
                <w:rFonts w:cs="Times New Roman"/>
                <w:color w:val="auto"/>
                <w:sz w:val="24"/>
                <w:lang w:val="fr-FR"/>
              </w:rPr>
              <w:t>Tyr332</w:t>
            </w:r>
          </w:p>
          <w:p w14:paraId="1EFFCDFD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Gly116</w:t>
            </w:r>
          </w:p>
          <w:p w14:paraId="568E1962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Trp82</w:t>
            </w:r>
          </w:p>
          <w:p w14:paraId="2470A077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Pro285</w:t>
            </w:r>
          </w:p>
        </w:tc>
        <w:tc>
          <w:tcPr>
            <w:tcW w:w="179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FC8C33C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23F68BA5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44581148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019BD6EB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5290AE17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13739575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54395410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CH</w:t>
            </w:r>
          </w:p>
          <w:p w14:paraId="365ACA3F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PS</w:t>
            </w:r>
          </w:p>
          <w:p w14:paraId="540DA3F5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PS</w:t>
            </w:r>
          </w:p>
        </w:tc>
        <w:tc>
          <w:tcPr>
            <w:tcW w:w="181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A57DC60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22</w:t>
            </w:r>
          </w:p>
          <w:p w14:paraId="07AE17B6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42</w:t>
            </w:r>
          </w:p>
          <w:p w14:paraId="3CD04383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64</w:t>
            </w:r>
          </w:p>
          <w:p w14:paraId="1CBABA61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53</w:t>
            </w:r>
          </w:p>
          <w:p w14:paraId="428CE126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64</w:t>
            </w:r>
          </w:p>
          <w:p w14:paraId="31A63457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78</w:t>
            </w:r>
          </w:p>
          <w:p w14:paraId="5032B6A9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3.71</w:t>
            </w:r>
          </w:p>
          <w:p w14:paraId="44964F0E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3.90</w:t>
            </w:r>
          </w:p>
          <w:p w14:paraId="5563A7DF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3.60</w:t>
            </w:r>
          </w:p>
        </w:tc>
      </w:tr>
      <w:tr w:rsidR="00850408" w:rsidRPr="009F4289" w14:paraId="62043F06" w14:textId="77777777" w:rsidTr="00A34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28B8E1E" w14:textId="77777777" w:rsidR="00850408" w:rsidRPr="009F4289" w:rsidRDefault="00850408" w:rsidP="00A34475">
            <w:pPr>
              <w:spacing w:before="0" w:after="0" w:line="240" w:lineRule="auto"/>
              <w:jc w:val="center"/>
              <w:rPr>
                <w:rFonts w:cs="Times New Roman"/>
                <w:b w:val="0"/>
                <w:color w:val="auto"/>
                <w:sz w:val="24"/>
              </w:rPr>
            </w:pPr>
            <w:r w:rsidRPr="009F4289">
              <w:rPr>
                <w:rFonts w:cs="Times New Roman"/>
                <w:b w:val="0"/>
                <w:color w:val="auto"/>
                <w:sz w:val="24"/>
              </w:rPr>
              <w:t>6qab +</w:t>
            </w:r>
            <w:proofErr w:type="spellStart"/>
            <w:r w:rsidRPr="009F4289">
              <w:rPr>
                <w:rFonts w:cs="Times New Roman"/>
                <w:b w:val="0"/>
                <w:color w:val="auto"/>
                <w:sz w:val="24"/>
              </w:rPr>
              <w:t>Isoquercetin</w:t>
            </w:r>
            <w:proofErr w:type="spellEnd"/>
          </w:p>
        </w:tc>
        <w:tc>
          <w:tcPr>
            <w:tcW w:w="142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ED7C694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-10.8</w:t>
            </w:r>
          </w:p>
        </w:tc>
        <w:tc>
          <w:tcPr>
            <w:tcW w:w="18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6E9DFA8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Gly78</w:t>
            </w:r>
          </w:p>
          <w:p w14:paraId="5535D2DF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Ser79</w:t>
            </w:r>
          </w:p>
          <w:p w14:paraId="0CE7A09D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Gly115</w:t>
            </w:r>
          </w:p>
          <w:p w14:paraId="2D095438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Gln119</w:t>
            </w:r>
          </w:p>
          <w:p w14:paraId="59F0B020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Tyr128</w:t>
            </w:r>
          </w:p>
          <w:p w14:paraId="01A195EB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Glu197</w:t>
            </w:r>
          </w:p>
          <w:p w14:paraId="2F010721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Ser198</w:t>
            </w:r>
          </w:p>
          <w:p w14:paraId="557B3DA7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is438</w:t>
            </w:r>
          </w:p>
          <w:p w14:paraId="73F90BA4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Trp82</w:t>
            </w:r>
          </w:p>
          <w:p w14:paraId="34407E2D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Phe329</w:t>
            </w:r>
          </w:p>
          <w:p w14:paraId="293557E5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Tyr332</w:t>
            </w:r>
          </w:p>
        </w:tc>
        <w:tc>
          <w:tcPr>
            <w:tcW w:w="179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E79B3F8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1DFA31BF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22534195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6F07B8C2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1647DD32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5DFD7E3C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60E0B10A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26F4C665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CH</w:t>
            </w:r>
          </w:p>
          <w:p w14:paraId="176BCA8A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PP</w:t>
            </w:r>
          </w:p>
          <w:p w14:paraId="1D45CC4D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PP</w:t>
            </w:r>
          </w:p>
          <w:p w14:paraId="19BB7A58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PP</w:t>
            </w:r>
          </w:p>
        </w:tc>
        <w:tc>
          <w:tcPr>
            <w:tcW w:w="181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85149AD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17</w:t>
            </w:r>
          </w:p>
          <w:p w14:paraId="7184452A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89</w:t>
            </w:r>
          </w:p>
          <w:p w14:paraId="7A5E5BDC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02</w:t>
            </w:r>
          </w:p>
          <w:p w14:paraId="10F6EDA7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3.00</w:t>
            </w:r>
          </w:p>
          <w:p w14:paraId="6C07D457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34</w:t>
            </w:r>
          </w:p>
          <w:p w14:paraId="036A020C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29</w:t>
            </w:r>
          </w:p>
          <w:p w14:paraId="14DD4454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03</w:t>
            </w:r>
          </w:p>
          <w:p w14:paraId="07930650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3.52</w:t>
            </w:r>
          </w:p>
          <w:p w14:paraId="2E65DC97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4.79</w:t>
            </w:r>
          </w:p>
          <w:p w14:paraId="14CC692C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4.90</w:t>
            </w:r>
          </w:p>
          <w:p w14:paraId="00EB6813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5.11</w:t>
            </w:r>
          </w:p>
        </w:tc>
      </w:tr>
      <w:tr w:rsidR="00850408" w:rsidRPr="009F4289" w14:paraId="5E5A69D8" w14:textId="77777777" w:rsidTr="00A34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7F2A3C5" w14:textId="77777777" w:rsidR="00850408" w:rsidRPr="009F4289" w:rsidRDefault="00850408" w:rsidP="00A34475">
            <w:pPr>
              <w:spacing w:before="0" w:after="0" w:line="240" w:lineRule="auto"/>
              <w:jc w:val="center"/>
              <w:rPr>
                <w:rFonts w:cs="Times New Roman"/>
                <w:b w:val="0"/>
                <w:color w:val="auto"/>
                <w:sz w:val="24"/>
              </w:rPr>
            </w:pPr>
            <w:r w:rsidRPr="009F4289">
              <w:rPr>
                <w:rFonts w:cs="Times New Roman"/>
                <w:b w:val="0"/>
                <w:color w:val="auto"/>
                <w:sz w:val="24"/>
              </w:rPr>
              <w:t>6qab +Neochlorogenic acid</w:t>
            </w:r>
          </w:p>
        </w:tc>
        <w:tc>
          <w:tcPr>
            <w:tcW w:w="142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28192AA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-10.5</w:t>
            </w:r>
          </w:p>
        </w:tc>
        <w:tc>
          <w:tcPr>
            <w:tcW w:w="18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FE42BEC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Gly78</w:t>
            </w:r>
          </w:p>
          <w:p w14:paraId="3F75BDFF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Gly115</w:t>
            </w:r>
          </w:p>
          <w:p w14:paraId="2306C17F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Gly117</w:t>
            </w:r>
          </w:p>
          <w:p w14:paraId="5539E127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Glu197</w:t>
            </w:r>
          </w:p>
          <w:p w14:paraId="287F81F7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Ser198</w:t>
            </w:r>
          </w:p>
          <w:p w14:paraId="3EA9B0AE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Pro285</w:t>
            </w:r>
          </w:p>
          <w:p w14:paraId="0EEBD5C9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is438</w:t>
            </w:r>
          </w:p>
          <w:p w14:paraId="087539F1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Phe329</w:t>
            </w:r>
          </w:p>
          <w:p w14:paraId="143C95B1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Tyr332</w:t>
            </w:r>
          </w:p>
          <w:p w14:paraId="7347512F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Trp82</w:t>
            </w:r>
          </w:p>
        </w:tc>
        <w:tc>
          <w:tcPr>
            <w:tcW w:w="179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2026686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0123CC45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55601F46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639CA0B6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0ACE5B15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2988FCDD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H</w:t>
            </w:r>
          </w:p>
          <w:p w14:paraId="075961A9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CH</w:t>
            </w:r>
          </w:p>
          <w:p w14:paraId="0B044CCA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PP</w:t>
            </w:r>
          </w:p>
          <w:p w14:paraId="3F02A44B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PP</w:t>
            </w:r>
          </w:p>
          <w:p w14:paraId="6365B2F3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UAA</w:t>
            </w:r>
          </w:p>
        </w:tc>
        <w:tc>
          <w:tcPr>
            <w:tcW w:w="181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F8F0F16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27</w:t>
            </w:r>
          </w:p>
          <w:p w14:paraId="3E428DAB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93</w:t>
            </w:r>
          </w:p>
          <w:p w14:paraId="1A41A853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93</w:t>
            </w:r>
          </w:p>
          <w:p w14:paraId="63E32B67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1.92</w:t>
            </w:r>
          </w:p>
          <w:p w14:paraId="1D04F18D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03</w:t>
            </w:r>
          </w:p>
          <w:p w14:paraId="61B36D9C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.85</w:t>
            </w:r>
          </w:p>
          <w:p w14:paraId="3B80ED23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3.50</w:t>
            </w:r>
          </w:p>
          <w:p w14:paraId="5C162E08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4.88</w:t>
            </w:r>
          </w:p>
          <w:p w14:paraId="59F0CC56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5.33</w:t>
            </w:r>
          </w:p>
          <w:p w14:paraId="05DBDA82" w14:textId="77777777" w:rsidR="00850408" w:rsidRPr="009F4289" w:rsidRDefault="00850408" w:rsidP="00A34475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</w:rPr>
            </w:pPr>
            <w:r w:rsidRPr="009F4289">
              <w:rPr>
                <w:rFonts w:cs="Times New Roman"/>
                <w:color w:val="auto"/>
                <w:sz w:val="24"/>
              </w:rPr>
              <w:t>2.28</w:t>
            </w:r>
          </w:p>
        </w:tc>
      </w:tr>
      <w:bookmarkEnd w:id="2"/>
    </w:tbl>
    <w:p w14:paraId="4D9B5B49" w14:textId="77777777" w:rsidR="00850408" w:rsidRPr="009F4289" w:rsidRDefault="00850408" w:rsidP="00850408">
      <w:pPr>
        <w:spacing w:line="480" w:lineRule="auto"/>
        <w:rPr>
          <w:rFonts w:cs="Times New Roman"/>
          <w:sz w:val="24"/>
        </w:rPr>
      </w:pPr>
    </w:p>
    <w:p w14:paraId="7A1DF255" w14:textId="77777777" w:rsidR="00850408" w:rsidRDefault="00850408"/>
    <w:sectPr w:rsidR="00850408" w:rsidSect="0008394D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39B"/>
    <w:rsid w:val="0008394D"/>
    <w:rsid w:val="001349C8"/>
    <w:rsid w:val="00185EF5"/>
    <w:rsid w:val="00417A8B"/>
    <w:rsid w:val="004C11D0"/>
    <w:rsid w:val="00850408"/>
    <w:rsid w:val="00D013C4"/>
    <w:rsid w:val="00EA139B"/>
    <w:rsid w:val="00FA7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29106D"/>
  <w15:chartTrackingRefBased/>
  <w15:docId w15:val="{C088829B-57C5-4B61-841B-BFE2A22CC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39B"/>
    <w:pPr>
      <w:spacing w:before="240" w:after="240" w:line="360" w:lineRule="auto"/>
      <w:jc w:val="both"/>
    </w:pPr>
    <w:rPr>
      <w:rFonts w:ascii="Times New Roman" w:hAnsi="Times New Roman"/>
      <w:kern w:val="0"/>
      <w:sz w:val="28"/>
      <w:szCs w:val="24"/>
      <w:lang w:val="en-GB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EA139B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tr-TR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EA139B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tr-TR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EA139B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Cs w:val="28"/>
      <w:lang w:val="tr-TR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EA139B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tr-TR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EA139B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tr-TR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EA139B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tr-TR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EA139B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tr-TR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EA139B"/>
    <w:pPr>
      <w:keepNext/>
      <w:keepLines/>
      <w:spacing w:before="0"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tr-TR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EA139B"/>
    <w:pPr>
      <w:keepNext/>
      <w:keepLines/>
      <w:spacing w:before="0"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tr-TR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EA13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EA13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EA13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EA139B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EA139B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EA139B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EA139B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EA139B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EA139B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EA139B"/>
    <w:pPr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EA13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EA139B"/>
    <w:pPr>
      <w:numPr>
        <w:ilvl w:val="1"/>
      </w:numPr>
      <w:spacing w:before="0"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Cs w:val="28"/>
      <w:lang w:val="tr-TR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EA13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EA139B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2"/>
      <w:lang w:val="tr-TR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EA139B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EA139B"/>
    <w:pPr>
      <w:spacing w:before="0" w:after="160" w:line="259" w:lineRule="auto"/>
      <w:ind w:left="720"/>
      <w:contextualSpacing/>
      <w:jc w:val="left"/>
    </w:pPr>
    <w:rPr>
      <w:rFonts w:asciiTheme="minorHAnsi" w:hAnsiTheme="minorHAnsi"/>
      <w:kern w:val="2"/>
      <w:sz w:val="22"/>
      <w:szCs w:val="22"/>
      <w:lang w:val="tr-TR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EA139B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EA13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szCs w:val="22"/>
      <w:lang w:val="tr-TR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EA139B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EA139B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EA139B"/>
    <w:pPr>
      <w:spacing w:after="0" w:line="240" w:lineRule="auto"/>
    </w:pPr>
    <w:rPr>
      <w:kern w:val="0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Tablo6Renkli">
    <w:name w:val="List Table 6 Colorful"/>
    <w:basedOn w:val="NormalTablo"/>
    <w:uiPriority w:val="51"/>
    <w:rsid w:val="00850408"/>
    <w:pPr>
      <w:spacing w:after="0" w:line="240" w:lineRule="auto"/>
    </w:pPr>
    <w:rPr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8</Pages>
  <Words>616</Words>
  <Characters>3515</Characters>
  <Application>Microsoft Office Word</Application>
  <DocSecurity>0</DocSecurity>
  <Lines>29</Lines>
  <Paragraphs>8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han Zengin</dc:creator>
  <cp:keywords/>
  <dc:description/>
  <cp:lastModifiedBy>Gokhan Zengin</cp:lastModifiedBy>
  <cp:revision>1</cp:revision>
  <dcterms:created xsi:type="dcterms:W3CDTF">2024-01-10T08:53:00Z</dcterms:created>
  <dcterms:modified xsi:type="dcterms:W3CDTF">2024-01-10T09:34:00Z</dcterms:modified>
</cp:coreProperties>
</file>